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90B7C" w14:textId="45EB4CB2" w:rsidR="00853002" w:rsidRPr="00D22212" w:rsidRDefault="003D4B5F" w:rsidP="00CF026D">
      <w:pPr>
        <w:spacing w:before="120" w:after="120" w:line="360" w:lineRule="auto"/>
        <w:rPr>
          <w:rFonts w:ascii="Times New Roman" w:hAnsi="Times New Roman" w:cs="Times New Roman"/>
          <w:b/>
          <w:bCs/>
          <w:lang w:val="vi-VN"/>
        </w:rPr>
      </w:pPr>
      <w:r w:rsidRPr="003D4B5F">
        <w:rPr>
          <w:rFonts w:ascii="Times New Roman" w:hAnsi="Times New Roman" w:cs="Times New Roman"/>
          <w:b/>
          <w:bCs/>
          <w:lang w:val="vi-VN"/>
        </w:rPr>
        <w:t xml:space="preserve">Heterogeneity of Alzheimer's disease identified </w:t>
      </w:r>
      <w:r w:rsidR="004814A3">
        <w:rPr>
          <w:rFonts w:ascii="Times New Roman" w:hAnsi="Times New Roman" w:cs="Times New Roman"/>
          <w:b/>
          <w:bCs/>
          <w:lang w:val="vi-VN"/>
        </w:rPr>
        <w:t>by</w:t>
      </w:r>
      <w:r w:rsidRPr="003D4B5F">
        <w:rPr>
          <w:rFonts w:ascii="Times New Roman" w:hAnsi="Times New Roman" w:cs="Times New Roman"/>
          <w:b/>
          <w:bCs/>
          <w:lang w:val="vi-VN"/>
        </w:rPr>
        <w:t xml:space="preserve"> </w:t>
      </w:r>
      <w:r w:rsidR="0030038F">
        <w:rPr>
          <w:rFonts w:ascii="Times New Roman" w:hAnsi="Times New Roman" w:cs="Times New Roman"/>
          <w:b/>
          <w:bCs/>
          <w:lang w:val="vi-VN"/>
        </w:rPr>
        <w:t>n</w:t>
      </w:r>
      <w:r w:rsidRPr="003D4B5F">
        <w:rPr>
          <w:rFonts w:ascii="Times New Roman" w:hAnsi="Times New Roman" w:cs="Times New Roman"/>
          <w:b/>
          <w:bCs/>
          <w:lang w:val="vi-VN"/>
        </w:rPr>
        <w:t xml:space="preserve">europsychological </w:t>
      </w:r>
      <w:r w:rsidR="0030038F">
        <w:rPr>
          <w:rFonts w:ascii="Times New Roman" w:hAnsi="Times New Roman" w:cs="Times New Roman"/>
          <w:b/>
          <w:bCs/>
          <w:lang w:val="vi-VN"/>
        </w:rPr>
        <w:t>t</w:t>
      </w:r>
      <w:r w:rsidRPr="003D4B5F">
        <w:rPr>
          <w:rFonts w:ascii="Times New Roman" w:hAnsi="Times New Roman" w:cs="Times New Roman"/>
          <w:b/>
          <w:bCs/>
          <w:lang w:val="vi-VN"/>
        </w:rPr>
        <w:t xml:space="preserve">est </w:t>
      </w:r>
      <w:r w:rsidR="0030038F">
        <w:rPr>
          <w:rFonts w:ascii="Times New Roman" w:hAnsi="Times New Roman" w:cs="Times New Roman"/>
          <w:b/>
          <w:bCs/>
          <w:lang w:val="vi-VN"/>
        </w:rPr>
        <w:t>p</w:t>
      </w:r>
      <w:r w:rsidRPr="003D4B5F">
        <w:rPr>
          <w:rFonts w:ascii="Times New Roman" w:hAnsi="Times New Roman" w:cs="Times New Roman"/>
          <w:b/>
          <w:bCs/>
          <w:lang w:val="vi-VN"/>
        </w:rPr>
        <w:t>rofiling</w:t>
      </w:r>
    </w:p>
    <w:p w14:paraId="64FD5B6B" w14:textId="77777777" w:rsidR="00853002" w:rsidRDefault="00853002" w:rsidP="00CF026D">
      <w:pPr>
        <w:spacing w:before="120" w:after="120" w:line="360" w:lineRule="auto"/>
        <w:rPr>
          <w:rFonts w:ascii="Times New Roman" w:hAnsi="Times New Roman" w:cs="Times New Roman"/>
        </w:rPr>
      </w:pPr>
    </w:p>
    <w:p w14:paraId="186FE032" w14:textId="52DABA0D" w:rsidR="00A21D7D" w:rsidRPr="001F6DF3" w:rsidRDefault="00B6024F" w:rsidP="00CF026D">
      <w:pPr>
        <w:spacing w:before="120" w:after="120" w:line="360" w:lineRule="auto"/>
        <w:rPr>
          <w:rFonts w:ascii="Times New Roman" w:hAnsi="Times New Roman" w:cs="Times New Roman"/>
          <w:b/>
          <w:bCs/>
          <w:lang w:val="vi-VN"/>
        </w:rPr>
      </w:pPr>
      <w:r w:rsidRPr="00B6024F">
        <w:rPr>
          <w:rFonts w:ascii="Times New Roman" w:hAnsi="Times New Roman" w:cs="Times New Roman"/>
          <w:b/>
          <w:bCs/>
          <w:lang w:val="vi-VN"/>
        </w:rPr>
        <w:t>Supporting Information</w:t>
      </w:r>
    </w:p>
    <w:p w14:paraId="337630BC" w14:textId="07403224" w:rsidR="00887A65" w:rsidRPr="00887A65" w:rsidRDefault="00A21D7D" w:rsidP="00CF026D">
      <w:pPr>
        <w:spacing w:before="120" w:after="120" w:line="360" w:lineRule="auto"/>
        <w:rPr>
          <w:rFonts w:ascii="Times New Roman" w:hAnsi="Times New Roman" w:cs="Times New Roman"/>
          <w:lang w:val="vi-VN"/>
        </w:rPr>
      </w:pPr>
      <w:r w:rsidRPr="00887A65">
        <w:rPr>
          <w:rFonts w:ascii="Times New Roman" w:hAnsi="Times New Roman" w:cs="Times New Roman"/>
          <w:b/>
          <w:bCs/>
          <w:lang w:val="vi-VN"/>
        </w:rPr>
        <w:t>S1</w:t>
      </w:r>
      <w:r w:rsidR="00B6024F">
        <w:rPr>
          <w:rFonts w:ascii="Times New Roman" w:hAnsi="Times New Roman" w:cs="Times New Roman"/>
          <w:b/>
          <w:bCs/>
          <w:lang w:val="vi-VN"/>
        </w:rPr>
        <w:t xml:space="preserve"> </w:t>
      </w:r>
      <w:r w:rsidR="00B6024F" w:rsidRPr="00887A65">
        <w:rPr>
          <w:rFonts w:ascii="Times New Roman" w:hAnsi="Times New Roman" w:cs="Times New Roman"/>
          <w:b/>
          <w:bCs/>
          <w:lang w:val="vi-VN"/>
        </w:rPr>
        <w:t>Table</w:t>
      </w:r>
      <w:r w:rsidRPr="00887A65">
        <w:rPr>
          <w:rFonts w:ascii="Times New Roman" w:hAnsi="Times New Roman" w:cs="Times New Roman"/>
          <w:lang w:val="vi-VN"/>
        </w:rPr>
        <w:t>. The Cognitive Abilities Screening Instrument (CASI) instrument, version Chinese 2.0</w:t>
      </w:r>
      <w:r w:rsidR="00887A65">
        <w:rPr>
          <w:rFonts w:ascii="Times New Roman" w:hAnsi="Times New Roman" w:cs="Times New Roman"/>
          <w:lang w:val="vi-VN"/>
        </w:rPr>
        <w:t>, total scores ranging from 0 to 100</w:t>
      </w:r>
      <w:r w:rsidR="00761B47">
        <w:rPr>
          <w:rFonts w:ascii="Times New Roman" w:hAnsi="Times New Roman" w:cs="Times New Roman"/>
          <w:lang w:val="vi-VN"/>
        </w:rPr>
        <w:t xml:space="preserve"> </w:t>
      </w:r>
      <w:r w:rsidR="00761B47">
        <w:rPr>
          <w:rFonts w:ascii="Times New Roman" w:hAnsi="Times New Roman" w:cs="Times New Roman"/>
          <w:lang w:val="vi-VN"/>
        </w:rPr>
        <w:fldChar w:fldCharType="begin"/>
      </w:r>
      <w:r w:rsidR="00802071">
        <w:rPr>
          <w:rFonts w:ascii="Times New Roman" w:hAnsi="Times New Roman" w:cs="Times New Roman"/>
          <w:lang w:val="vi-VN"/>
        </w:rPr>
        <w:instrText xml:space="preserve"> ADDIN ZOTERO_ITEM CSL_CITATION {"citationID":"A01XR5jx","properties":{"formattedCitation":"(1,2)","plainCitation":"(1,2)","noteIndex":0},"citationItems":[{"id":1298,"uris":["http://zotero.org/users/5132467/items/DR6F7XBJ"],"itemData":{"id":1298,"type":"article-journal","abstract":"The Cognitive Abilities Screening Instrument (CASI) has a score range of 0 to 100 and provides quantitative assessment on attention, concentration, orientation, short-term memory, long-term memory, language abilities, visual construction, list-generating fluency, abstraction, and judgment. Scores of the Mini-Mental State Examination, the Modified Mini-Mental State Test, and the Hasegawa Dementia Screening Scale can also be estimated from subsets of the CASI items. Pilot testing conducted in Japan and in the United States has demonstrated its cross-cultural applicability and its usefulness in screening for dementia, in monitoring disease progression, and in providing profiles of cognitive impairment. Typical administration time is 15 to 20 minutes. Record form, manual, videotape of test administration, and quizzes to qualify potential users on the administration and scoring of the CASI are available upon request.","container-title":"International Psychogeriatrics","DOI":"10.1017/s1041610294001602","ISSN":"1041-6102","issue":"1","journalAbbreviation":"Int Psychogeriatr","language":"eng","note":"PMID: 8054493","page":"45-58; discussion 62","source":"PubMed","title":"The Cognitive Abilities Screening Instrument (CASI): a practical test for cross-cultural epidemiological studies of dementia","title-short":"The Cognitive Abilities Screening Instrument (CASI)","volume":"6","author":[{"family":"Teng","given":"E. L."},{"family":"Hasegawa","given":"K."},{"family":"Homma","given":"A."},{"family":"Imai","given":"Y."},{"family":"Larson","given":"E."},{"family":"Graves","given":"A."},{"family":"Sugimoto","given":"K."},{"family":"Yamaguchi","given":"T."},{"family":"Sasaki","given":"H."},{"family":"Chiu","given":"D."}],"issued":{"date-parts":[["1994"]]}},"label":"page"},{"id":2400,"uris":["http://zotero.org/users/5132467/items/NNIRJ2FH"],"itemData":{"id":2400,"type":"book","abstract":"First published in 1996. Routledge is an imprint of Taylor &amp; Francis, an informa company.","ISBN":"978-1-317-82258-5","language":"en","note":"Google-Books-ID: 1ehHAwAAQBAJ","number-of-pages":"288","publisher":"Taylor &amp; Francis","source":"Google Books","title":"Ethnicity and Dementias","author":[{"family":"Yeo","given":"Gwen"},{"family":"Thompson","given":"Dolores Gallagher"}],"issued":{"date-parts":[["2014",4,4]]}},"label":"page"}],"schema":"https://github.com/citation-style-language/schema/raw/master/csl-citation.json"} </w:instrText>
      </w:r>
      <w:r w:rsidR="00761B47">
        <w:rPr>
          <w:rFonts w:ascii="Times New Roman" w:hAnsi="Times New Roman" w:cs="Times New Roman"/>
          <w:lang w:val="vi-VN"/>
        </w:rPr>
        <w:fldChar w:fldCharType="separate"/>
      </w:r>
      <w:r w:rsidR="00802071">
        <w:rPr>
          <w:rFonts w:ascii="Times New Roman" w:hAnsi="Times New Roman" w:cs="Times New Roman"/>
          <w:noProof/>
          <w:lang w:val="vi-VN"/>
        </w:rPr>
        <w:t>(1,2)</w:t>
      </w:r>
      <w:r w:rsidR="00761B47">
        <w:rPr>
          <w:rFonts w:ascii="Times New Roman" w:hAnsi="Times New Roman" w:cs="Times New Roman"/>
          <w:lang w:val="vi-VN"/>
        </w:rPr>
        <w:fldChar w:fldCharType="end"/>
      </w:r>
      <w:r w:rsidR="00887A65">
        <w:rPr>
          <w:rFonts w:ascii="Times New Roman" w:hAnsi="Times New Roman" w:cs="Times New Roman"/>
          <w:lang w:val="vi-VN"/>
        </w:rPr>
        <w:t xml:space="preserve">. </w:t>
      </w:r>
    </w:p>
    <w:p w14:paraId="39C557D3" w14:textId="62C6F9DD" w:rsidR="00A21D7D" w:rsidRPr="00887A65" w:rsidRDefault="00A21D7D" w:rsidP="00CF026D">
      <w:pPr>
        <w:spacing w:before="120" w:after="120" w:line="360" w:lineRule="auto"/>
        <w:rPr>
          <w:rFonts w:ascii="Times New Roman" w:hAnsi="Times New Roman" w:cs="Times New Roman"/>
          <w:lang w:val="vi-V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6381"/>
        <w:gridCol w:w="1283"/>
      </w:tblGrid>
      <w:tr w:rsidR="00F46FF8" w:rsidRPr="00887A65" w14:paraId="041C93F6" w14:textId="77777777" w:rsidTr="001B0F44">
        <w:tc>
          <w:tcPr>
            <w:tcW w:w="1576" w:type="dxa"/>
            <w:tcBorders>
              <w:top w:val="single" w:sz="4" w:space="0" w:color="auto"/>
              <w:bottom w:val="single" w:sz="4" w:space="0" w:color="auto"/>
            </w:tcBorders>
            <w:shd w:val="clear" w:color="auto" w:fill="auto"/>
          </w:tcPr>
          <w:p w14:paraId="070026A7" w14:textId="25D7B052" w:rsidR="00A21D7D" w:rsidRPr="001B0F44" w:rsidRDefault="00A21D7D" w:rsidP="00CF026D">
            <w:pPr>
              <w:spacing w:before="120" w:after="120" w:line="360" w:lineRule="auto"/>
              <w:rPr>
                <w:rFonts w:ascii="Times New Roman" w:hAnsi="Times New Roman" w:cs="Times New Roman"/>
                <w:b/>
                <w:bCs/>
                <w:lang w:val="vi-VN"/>
              </w:rPr>
            </w:pPr>
            <w:r w:rsidRPr="001B0F44">
              <w:rPr>
                <w:rFonts w:ascii="Times New Roman" w:hAnsi="Times New Roman" w:cs="Times New Roman"/>
                <w:b/>
                <w:bCs/>
                <w:lang w:val="vi-VN"/>
              </w:rPr>
              <w:t xml:space="preserve">Cognitive Domain </w:t>
            </w:r>
          </w:p>
        </w:tc>
        <w:tc>
          <w:tcPr>
            <w:tcW w:w="6641" w:type="dxa"/>
            <w:tcBorders>
              <w:top w:val="single" w:sz="4" w:space="0" w:color="auto"/>
              <w:bottom w:val="single" w:sz="4" w:space="0" w:color="auto"/>
            </w:tcBorders>
            <w:shd w:val="clear" w:color="auto" w:fill="auto"/>
          </w:tcPr>
          <w:p w14:paraId="2BD79ABB" w14:textId="10D2C75A" w:rsidR="00A21D7D" w:rsidRPr="00887A65" w:rsidRDefault="00CA6FF7" w:rsidP="00CF026D">
            <w:pPr>
              <w:spacing w:before="120" w:after="120" w:line="360" w:lineRule="auto"/>
              <w:rPr>
                <w:rFonts w:ascii="Times New Roman" w:hAnsi="Times New Roman" w:cs="Times New Roman"/>
                <w:b/>
                <w:bCs/>
                <w:lang w:val="vi-VN"/>
              </w:rPr>
            </w:pPr>
            <w:r>
              <w:rPr>
                <w:rFonts w:ascii="Times New Roman" w:hAnsi="Times New Roman" w:cs="Times New Roman"/>
                <w:b/>
                <w:bCs/>
                <w:lang w:val="vi-VN"/>
              </w:rPr>
              <w:t>Item</w:t>
            </w:r>
            <w:r w:rsidR="00A21D7D" w:rsidRPr="00887A65">
              <w:rPr>
                <w:rFonts w:ascii="Times New Roman" w:hAnsi="Times New Roman" w:cs="Times New Roman"/>
                <w:b/>
                <w:bCs/>
                <w:lang w:val="vi-VN"/>
              </w:rPr>
              <w:t xml:space="preserve"> </w:t>
            </w:r>
          </w:p>
        </w:tc>
        <w:tc>
          <w:tcPr>
            <w:tcW w:w="1133" w:type="dxa"/>
            <w:tcBorders>
              <w:top w:val="single" w:sz="4" w:space="0" w:color="auto"/>
              <w:bottom w:val="single" w:sz="4" w:space="0" w:color="auto"/>
            </w:tcBorders>
            <w:shd w:val="clear" w:color="auto" w:fill="auto"/>
          </w:tcPr>
          <w:p w14:paraId="0957B08C" w14:textId="4238C414" w:rsidR="00A21D7D" w:rsidRPr="00887A65" w:rsidRDefault="00F46FF8" w:rsidP="00CF026D">
            <w:pPr>
              <w:spacing w:before="120" w:after="120" w:line="360" w:lineRule="auto"/>
              <w:rPr>
                <w:rFonts w:ascii="Times New Roman" w:hAnsi="Times New Roman" w:cs="Times New Roman"/>
                <w:b/>
                <w:bCs/>
                <w:lang w:val="vi-VN"/>
              </w:rPr>
            </w:pPr>
            <w:r>
              <w:rPr>
                <w:rFonts w:ascii="Times New Roman" w:hAnsi="Times New Roman" w:cs="Times New Roman"/>
                <w:b/>
                <w:bCs/>
                <w:lang w:val="vi-VN"/>
              </w:rPr>
              <w:t xml:space="preserve">Maximum </w:t>
            </w:r>
            <w:r w:rsidR="00A21D7D" w:rsidRPr="00887A65">
              <w:rPr>
                <w:rFonts w:ascii="Times New Roman" w:hAnsi="Times New Roman" w:cs="Times New Roman"/>
                <w:b/>
                <w:bCs/>
                <w:lang w:val="vi-VN"/>
              </w:rPr>
              <w:t>Score</w:t>
            </w:r>
          </w:p>
        </w:tc>
      </w:tr>
      <w:tr w:rsidR="00A21D7D" w:rsidRPr="00887A65" w14:paraId="6F23183C" w14:textId="77777777" w:rsidTr="001B0F44">
        <w:tc>
          <w:tcPr>
            <w:tcW w:w="1576" w:type="dxa"/>
            <w:tcBorders>
              <w:top w:val="single" w:sz="4" w:space="0" w:color="auto"/>
              <w:bottom w:val="single" w:sz="2" w:space="0" w:color="7F7F7F" w:themeColor="text1" w:themeTint="80"/>
            </w:tcBorders>
            <w:shd w:val="clear" w:color="auto" w:fill="auto"/>
          </w:tcPr>
          <w:p w14:paraId="5764FCD3" w14:textId="5760668A" w:rsidR="00A21D7D" w:rsidRPr="001B0F44" w:rsidRDefault="00A21D7D" w:rsidP="00CF026D">
            <w:pPr>
              <w:spacing w:before="120" w:after="120" w:line="360" w:lineRule="auto"/>
              <w:rPr>
                <w:rFonts w:ascii="Times New Roman" w:hAnsi="Times New Roman" w:cs="Times New Roman"/>
                <w:b/>
                <w:bCs/>
                <w:lang w:val="vi-VN"/>
              </w:rPr>
            </w:pPr>
            <w:r w:rsidRPr="001B0F44">
              <w:rPr>
                <w:rFonts w:ascii="Times New Roman" w:hAnsi="Times New Roman" w:cs="Times New Roman"/>
                <w:b/>
                <w:bCs/>
                <w:lang w:val="vi-VN"/>
              </w:rPr>
              <w:t xml:space="preserve">Orientation </w:t>
            </w:r>
          </w:p>
        </w:tc>
        <w:tc>
          <w:tcPr>
            <w:tcW w:w="6641" w:type="dxa"/>
            <w:tcBorders>
              <w:top w:val="single" w:sz="4" w:space="0" w:color="auto"/>
              <w:bottom w:val="single" w:sz="2" w:space="0" w:color="7F7F7F" w:themeColor="text1" w:themeTint="80"/>
            </w:tcBorders>
            <w:shd w:val="clear" w:color="auto" w:fill="auto"/>
          </w:tcPr>
          <w:p w14:paraId="2FB0600B" w14:textId="104AF435" w:rsidR="00A21D7D" w:rsidRPr="00887A65" w:rsidRDefault="00A21D7D"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How old are you?</w:t>
            </w:r>
          </w:p>
          <w:p w14:paraId="7BAE78A1" w14:textId="2E31E8CA" w:rsidR="00A21D7D" w:rsidRPr="00887A65" w:rsidRDefault="00A21D7D"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What is today's date?</w:t>
            </w:r>
          </w:p>
          <w:p w14:paraId="32BCFCDE" w14:textId="139A80DC" w:rsidR="00A21D7D" w:rsidRPr="00887A65" w:rsidRDefault="00A21D7D"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What day of the week is today?</w:t>
            </w:r>
          </w:p>
          <w:p w14:paraId="489B0176" w14:textId="62321DEC" w:rsidR="00A21D7D" w:rsidRPr="00887A65" w:rsidRDefault="00A21D7D"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Is it morning, noon, afternoon or evening?</w:t>
            </w:r>
            <w:r w:rsidR="004C2461" w:rsidRPr="004C2461">
              <w:rPr>
                <w:rFonts w:ascii="Times New Roman" w:hAnsi="Times New Roman" w:cs="Times New Roman"/>
                <w:vertAlign w:val="superscript"/>
                <w:lang w:val="vi-VN"/>
              </w:rPr>
              <w:t>*,a</w:t>
            </w:r>
            <w:r w:rsidR="0073335D" w:rsidRPr="00887A65">
              <w:rPr>
                <w:rFonts w:ascii="Times New Roman" w:hAnsi="Times New Roman" w:cs="Times New Roman"/>
                <w:lang w:val="vi-VN"/>
              </w:rPr>
              <w:t xml:space="preserve"> </w:t>
            </w:r>
          </w:p>
          <w:p w14:paraId="31FF827E" w14:textId="41A1E435" w:rsidR="00A21D7D" w:rsidRPr="00887A65" w:rsidRDefault="00A21D7D"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Is this place a store, a hospital (clinic), or home?</w:t>
            </w:r>
          </w:p>
          <w:p w14:paraId="5844128A" w14:textId="2EAF2A3B" w:rsidR="00A21D7D" w:rsidRPr="00887A65" w:rsidRDefault="00A21D7D"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What city/district are we in?</w:t>
            </w:r>
          </w:p>
        </w:tc>
        <w:tc>
          <w:tcPr>
            <w:tcW w:w="1133" w:type="dxa"/>
            <w:tcBorders>
              <w:top w:val="single" w:sz="4" w:space="0" w:color="auto"/>
              <w:bottom w:val="single" w:sz="2" w:space="0" w:color="7F7F7F" w:themeColor="text1" w:themeTint="80"/>
            </w:tcBorders>
            <w:shd w:val="clear" w:color="auto" w:fill="auto"/>
          </w:tcPr>
          <w:p w14:paraId="46881F3C" w14:textId="12F999E9" w:rsidR="00A21D7D" w:rsidRPr="00887A65" w:rsidRDefault="00F46FF8" w:rsidP="00CF026D">
            <w:pPr>
              <w:spacing w:before="120" w:after="120" w:line="360" w:lineRule="auto"/>
              <w:rPr>
                <w:rFonts w:ascii="Times New Roman" w:hAnsi="Times New Roman" w:cs="Times New Roman"/>
                <w:lang w:val="vi-VN"/>
              </w:rPr>
            </w:pPr>
            <w:r>
              <w:rPr>
                <w:rFonts w:ascii="Times New Roman" w:hAnsi="Times New Roman" w:cs="Times New Roman"/>
                <w:lang w:val="vi-VN"/>
              </w:rPr>
              <w:t>18</w:t>
            </w:r>
          </w:p>
        </w:tc>
      </w:tr>
      <w:tr w:rsidR="00F46FF8" w:rsidRPr="00887A65" w14:paraId="72068ABE" w14:textId="77777777" w:rsidTr="001B0F44">
        <w:tc>
          <w:tcPr>
            <w:tcW w:w="1576" w:type="dxa"/>
            <w:tcBorders>
              <w:top w:val="single" w:sz="2" w:space="0" w:color="7F7F7F" w:themeColor="text1" w:themeTint="80"/>
              <w:bottom w:val="single" w:sz="2" w:space="0" w:color="7F7F7F" w:themeColor="text1" w:themeTint="80"/>
            </w:tcBorders>
            <w:shd w:val="clear" w:color="auto" w:fill="auto"/>
          </w:tcPr>
          <w:p w14:paraId="3065B507" w14:textId="6F9FC0E5" w:rsidR="00A21D7D" w:rsidRPr="001B0F44" w:rsidRDefault="0073335D" w:rsidP="00CF026D">
            <w:pPr>
              <w:spacing w:before="120" w:after="120" w:line="360" w:lineRule="auto"/>
              <w:rPr>
                <w:rFonts w:ascii="Times New Roman" w:hAnsi="Times New Roman" w:cs="Times New Roman"/>
                <w:b/>
                <w:bCs/>
                <w:lang w:val="vi-VN"/>
              </w:rPr>
            </w:pPr>
            <w:r w:rsidRPr="001B0F44">
              <w:rPr>
                <w:rFonts w:ascii="Times New Roman" w:hAnsi="Times New Roman" w:cs="Times New Roman"/>
                <w:b/>
                <w:bCs/>
                <w:lang w:val="vi-VN"/>
              </w:rPr>
              <w:t xml:space="preserve">Long-term memory </w:t>
            </w:r>
          </w:p>
        </w:tc>
        <w:tc>
          <w:tcPr>
            <w:tcW w:w="6641" w:type="dxa"/>
            <w:tcBorders>
              <w:top w:val="single" w:sz="2" w:space="0" w:color="7F7F7F" w:themeColor="text1" w:themeTint="80"/>
              <w:bottom w:val="single" w:sz="2" w:space="0" w:color="7F7F7F" w:themeColor="text1" w:themeTint="80"/>
            </w:tcBorders>
            <w:shd w:val="clear" w:color="auto" w:fill="auto"/>
          </w:tcPr>
          <w:p w14:paraId="40DAC3C1" w14:textId="77777777" w:rsidR="00A21D7D" w:rsidRPr="00887A65" w:rsidRDefault="0073335D"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How many months are there in a year?</w:t>
            </w:r>
          </w:p>
          <w:p w14:paraId="678382C6" w14:textId="66ED7702" w:rsidR="0073335D" w:rsidRPr="00887A65" w:rsidRDefault="0073335D"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 xml:space="preserve">What month is the Chinese New Year? </w:t>
            </w:r>
          </w:p>
          <w:p w14:paraId="608B7932" w14:textId="77777777" w:rsidR="0073335D" w:rsidRPr="00887A65" w:rsidRDefault="0073335D"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How many minutes are there in an hour? (or How many days are there in a year?)</w:t>
            </w:r>
          </w:p>
          <w:p w14:paraId="282B3695" w14:textId="77777777" w:rsidR="0073335D" w:rsidRPr="00887A65" w:rsidRDefault="0073335D"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In what direction does the sun set?</w:t>
            </w:r>
          </w:p>
          <w:p w14:paraId="48DE9181" w14:textId="1AE6141D" w:rsidR="0073335D" w:rsidRPr="00887A65" w:rsidRDefault="0073335D"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On what festival is moon cake eaten? (Mid-Autumn festival, August festival)</w:t>
            </w:r>
            <w:r w:rsidR="004C2461" w:rsidRPr="004C2461">
              <w:rPr>
                <w:rFonts w:ascii="Times New Roman" w:hAnsi="Times New Roman" w:cs="Times New Roman"/>
                <w:vertAlign w:val="superscript"/>
                <w:lang w:val="vi-VN"/>
              </w:rPr>
              <w:t>*,b</w:t>
            </w:r>
          </w:p>
        </w:tc>
        <w:tc>
          <w:tcPr>
            <w:tcW w:w="1133" w:type="dxa"/>
            <w:tcBorders>
              <w:top w:val="single" w:sz="2" w:space="0" w:color="7F7F7F" w:themeColor="text1" w:themeTint="80"/>
              <w:bottom w:val="single" w:sz="2" w:space="0" w:color="7F7F7F" w:themeColor="text1" w:themeTint="80"/>
            </w:tcBorders>
            <w:shd w:val="clear" w:color="auto" w:fill="auto"/>
          </w:tcPr>
          <w:p w14:paraId="1D80D20A" w14:textId="2BCE5B4A" w:rsidR="00A21D7D" w:rsidRPr="00887A65" w:rsidRDefault="00F46FF8" w:rsidP="00CF026D">
            <w:pPr>
              <w:spacing w:before="120" w:after="120" w:line="360" w:lineRule="auto"/>
              <w:rPr>
                <w:rFonts w:ascii="Times New Roman" w:hAnsi="Times New Roman" w:cs="Times New Roman"/>
                <w:lang w:val="vi-VN"/>
              </w:rPr>
            </w:pPr>
            <w:r>
              <w:rPr>
                <w:rFonts w:ascii="Times New Roman" w:hAnsi="Times New Roman" w:cs="Times New Roman"/>
                <w:lang w:val="vi-VN"/>
              </w:rPr>
              <w:t>10</w:t>
            </w:r>
          </w:p>
        </w:tc>
      </w:tr>
      <w:tr w:rsidR="00A21D7D" w:rsidRPr="00887A65" w14:paraId="5BCFE1A6" w14:textId="77777777" w:rsidTr="001B0F44">
        <w:tc>
          <w:tcPr>
            <w:tcW w:w="1576" w:type="dxa"/>
            <w:tcBorders>
              <w:top w:val="single" w:sz="2" w:space="0" w:color="7F7F7F" w:themeColor="text1" w:themeTint="80"/>
              <w:bottom w:val="single" w:sz="2" w:space="0" w:color="7F7F7F" w:themeColor="text1" w:themeTint="80"/>
            </w:tcBorders>
            <w:shd w:val="clear" w:color="auto" w:fill="auto"/>
          </w:tcPr>
          <w:p w14:paraId="00059550" w14:textId="2EAF5215" w:rsidR="00A21D7D" w:rsidRPr="001B0F44" w:rsidRDefault="006F0A0A" w:rsidP="00CF026D">
            <w:pPr>
              <w:spacing w:before="120" w:after="120" w:line="360" w:lineRule="auto"/>
              <w:rPr>
                <w:rFonts w:ascii="Times New Roman" w:hAnsi="Times New Roman" w:cs="Times New Roman"/>
                <w:b/>
                <w:bCs/>
                <w:lang w:val="vi-VN"/>
              </w:rPr>
            </w:pPr>
            <w:r w:rsidRPr="001B0F44">
              <w:rPr>
                <w:rFonts w:ascii="Times New Roman" w:hAnsi="Times New Roman" w:cs="Times New Roman"/>
                <w:b/>
                <w:bCs/>
                <w:lang w:val="vi-VN"/>
              </w:rPr>
              <w:t xml:space="preserve">Attention </w:t>
            </w:r>
          </w:p>
        </w:tc>
        <w:tc>
          <w:tcPr>
            <w:tcW w:w="6641" w:type="dxa"/>
            <w:tcBorders>
              <w:top w:val="single" w:sz="2" w:space="0" w:color="7F7F7F" w:themeColor="text1" w:themeTint="80"/>
              <w:bottom w:val="single" w:sz="2" w:space="0" w:color="7F7F7F" w:themeColor="text1" w:themeTint="80"/>
            </w:tcBorders>
            <w:shd w:val="clear" w:color="auto" w:fill="auto"/>
          </w:tcPr>
          <w:p w14:paraId="2848768A" w14:textId="470A21BB" w:rsidR="00A21D7D" w:rsidRPr="00887A65" w:rsidRDefault="006F0A0A"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Repeat three words immediately</w:t>
            </w:r>
            <w:r w:rsidR="00DA06DF" w:rsidRPr="00887A65">
              <w:rPr>
                <w:rFonts w:ascii="Times New Roman" w:hAnsi="Times New Roman" w:cs="Times New Roman"/>
                <w:lang w:val="vi-VN"/>
              </w:rPr>
              <w:t xml:space="preserve">. </w:t>
            </w:r>
          </w:p>
          <w:p w14:paraId="713DBBF5" w14:textId="254BEF67" w:rsidR="00DA06DF" w:rsidRPr="00887A65" w:rsidRDefault="00DA06DF"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Repeat two sentences immediately</w:t>
            </w:r>
            <w:r w:rsidR="004C2461" w:rsidRPr="004C2461">
              <w:rPr>
                <w:rFonts w:ascii="Times New Roman" w:hAnsi="Times New Roman" w:cs="Times New Roman"/>
                <w:vertAlign w:val="superscript"/>
                <w:lang w:val="vi-VN"/>
              </w:rPr>
              <w:t>*,c</w:t>
            </w:r>
            <w:r w:rsidR="004C2461">
              <w:rPr>
                <w:rFonts w:ascii="Times New Roman" w:hAnsi="Times New Roman" w:cs="Times New Roman"/>
                <w:lang w:val="vi-VN"/>
              </w:rPr>
              <w:t>.</w:t>
            </w:r>
          </w:p>
        </w:tc>
        <w:tc>
          <w:tcPr>
            <w:tcW w:w="1133" w:type="dxa"/>
            <w:tcBorders>
              <w:top w:val="single" w:sz="2" w:space="0" w:color="7F7F7F" w:themeColor="text1" w:themeTint="80"/>
              <w:bottom w:val="single" w:sz="2" w:space="0" w:color="7F7F7F" w:themeColor="text1" w:themeTint="80"/>
            </w:tcBorders>
            <w:shd w:val="clear" w:color="auto" w:fill="auto"/>
          </w:tcPr>
          <w:p w14:paraId="6860920D" w14:textId="2690EE6A" w:rsidR="00A21D7D" w:rsidRPr="00887A65" w:rsidRDefault="00F46FF8" w:rsidP="00CF026D">
            <w:pPr>
              <w:spacing w:before="120" w:after="120" w:line="360" w:lineRule="auto"/>
              <w:rPr>
                <w:rFonts w:ascii="Times New Roman" w:hAnsi="Times New Roman" w:cs="Times New Roman"/>
                <w:lang w:val="vi-VN"/>
              </w:rPr>
            </w:pPr>
            <w:r>
              <w:rPr>
                <w:rFonts w:ascii="Times New Roman" w:hAnsi="Times New Roman" w:cs="Times New Roman"/>
                <w:lang w:val="vi-VN"/>
              </w:rPr>
              <w:t>8</w:t>
            </w:r>
          </w:p>
        </w:tc>
      </w:tr>
      <w:tr w:rsidR="00F46FF8" w:rsidRPr="00887A65" w14:paraId="2352ECE0" w14:textId="77777777" w:rsidTr="001B0F44">
        <w:tc>
          <w:tcPr>
            <w:tcW w:w="1576" w:type="dxa"/>
            <w:tcBorders>
              <w:top w:val="single" w:sz="2" w:space="0" w:color="7F7F7F" w:themeColor="text1" w:themeTint="80"/>
              <w:bottom w:val="single" w:sz="2" w:space="0" w:color="7F7F7F" w:themeColor="text1" w:themeTint="80"/>
            </w:tcBorders>
            <w:shd w:val="clear" w:color="auto" w:fill="auto"/>
          </w:tcPr>
          <w:p w14:paraId="511090D8" w14:textId="00E0DA15" w:rsidR="00A21D7D" w:rsidRPr="001B0F44" w:rsidRDefault="006F0A0A" w:rsidP="00CF026D">
            <w:pPr>
              <w:spacing w:before="120" w:after="120" w:line="360" w:lineRule="auto"/>
              <w:rPr>
                <w:rFonts w:ascii="Times New Roman" w:hAnsi="Times New Roman" w:cs="Times New Roman"/>
                <w:b/>
                <w:bCs/>
                <w:lang w:val="vi-VN"/>
              </w:rPr>
            </w:pPr>
            <w:r w:rsidRPr="001B0F44">
              <w:rPr>
                <w:rFonts w:ascii="Times New Roman" w:hAnsi="Times New Roman" w:cs="Times New Roman"/>
                <w:b/>
                <w:bCs/>
                <w:lang w:val="vi-VN"/>
              </w:rPr>
              <w:t xml:space="preserve">Short-term memory </w:t>
            </w:r>
          </w:p>
        </w:tc>
        <w:tc>
          <w:tcPr>
            <w:tcW w:w="6641" w:type="dxa"/>
            <w:tcBorders>
              <w:top w:val="single" w:sz="2" w:space="0" w:color="7F7F7F" w:themeColor="text1" w:themeTint="80"/>
              <w:bottom w:val="single" w:sz="2" w:space="0" w:color="7F7F7F" w:themeColor="text1" w:themeTint="80"/>
            </w:tcBorders>
            <w:shd w:val="clear" w:color="auto" w:fill="auto"/>
          </w:tcPr>
          <w:p w14:paraId="437D11DC" w14:textId="4B261C9F" w:rsidR="00A21D7D" w:rsidRPr="00887A65" w:rsidRDefault="006F0A0A"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Re</w:t>
            </w:r>
            <w:r w:rsidR="00DA06DF" w:rsidRPr="00887A65">
              <w:rPr>
                <w:rFonts w:ascii="Times New Roman" w:hAnsi="Times New Roman" w:cs="Times New Roman"/>
                <w:lang w:val="vi-VN"/>
              </w:rPr>
              <w:t>call</w:t>
            </w:r>
            <w:r w:rsidRPr="00887A65">
              <w:rPr>
                <w:rFonts w:ascii="Times New Roman" w:hAnsi="Times New Roman" w:cs="Times New Roman"/>
                <w:lang w:val="vi-VN"/>
              </w:rPr>
              <w:t xml:space="preserve"> the three words from the "Attention" </w:t>
            </w:r>
            <w:r w:rsidR="00DA06DF" w:rsidRPr="00887A65">
              <w:rPr>
                <w:rFonts w:ascii="Times New Roman" w:hAnsi="Times New Roman" w:cs="Times New Roman"/>
                <w:lang w:val="vi-VN"/>
              </w:rPr>
              <w:t>section twice</w:t>
            </w:r>
            <w:r w:rsidR="004C2461" w:rsidRPr="004C2461">
              <w:rPr>
                <w:rFonts w:ascii="Times New Roman" w:hAnsi="Times New Roman" w:cs="Times New Roman"/>
                <w:vertAlign w:val="superscript"/>
                <w:lang w:val="vi-VN"/>
              </w:rPr>
              <w:t>*,d</w:t>
            </w:r>
            <w:r w:rsidR="00DA06DF" w:rsidRPr="00887A65">
              <w:rPr>
                <w:rFonts w:ascii="Times New Roman" w:hAnsi="Times New Roman" w:cs="Times New Roman"/>
                <w:lang w:val="vi-VN"/>
              </w:rPr>
              <w:t xml:space="preserve"> (with an approximately 10-minute gap)</w:t>
            </w:r>
          </w:p>
          <w:p w14:paraId="03918BC2" w14:textId="0FCF1708" w:rsidR="00DA06DF" w:rsidRPr="00887A65" w:rsidRDefault="00DA06DF"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lastRenderedPageBreak/>
              <w:t xml:space="preserve">Recall five objects from the "Language" section. </w:t>
            </w:r>
          </w:p>
        </w:tc>
        <w:tc>
          <w:tcPr>
            <w:tcW w:w="1133" w:type="dxa"/>
            <w:tcBorders>
              <w:top w:val="single" w:sz="2" w:space="0" w:color="7F7F7F" w:themeColor="text1" w:themeTint="80"/>
              <w:bottom w:val="single" w:sz="2" w:space="0" w:color="7F7F7F" w:themeColor="text1" w:themeTint="80"/>
            </w:tcBorders>
            <w:shd w:val="clear" w:color="auto" w:fill="auto"/>
          </w:tcPr>
          <w:p w14:paraId="01AB4A6D" w14:textId="56696360" w:rsidR="00A21D7D" w:rsidRPr="00887A65" w:rsidRDefault="00F46FF8" w:rsidP="00CF026D">
            <w:pPr>
              <w:spacing w:before="120" w:after="120" w:line="360" w:lineRule="auto"/>
              <w:rPr>
                <w:rFonts w:ascii="Times New Roman" w:hAnsi="Times New Roman" w:cs="Times New Roman"/>
                <w:lang w:val="vi-VN"/>
              </w:rPr>
            </w:pPr>
            <w:r>
              <w:rPr>
                <w:rFonts w:ascii="Times New Roman" w:hAnsi="Times New Roman" w:cs="Times New Roman"/>
                <w:lang w:val="vi-VN"/>
              </w:rPr>
              <w:lastRenderedPageBreak/>
              <w:t>12</w:t>
            </w:r>
          </w:p>
        </w:tc>
      </w:tr>
      <w:tr w:rsidR="00A21D7D" w:rsidRPr="00887A65" w14:paraId="04BB9DF2" w14:textId="77777777" w:rsidTr="001B0F44">
        <w:tc>
          <w:tcPr>
            <w:tcW w:w="1576" w:type="dxa"/>
            <w:tcBorders>
              <w:top w:val="single" w:sz="2" w:space="0" w:color="7F7F7F" w:themeColor="text1" w:themeTint="80"/>
              <w:bottom w:val="single" w:sz="2" w:space="0" w:color="7F7F7F" w:themeColor="text1" w:themeTint="80"/>
            </w:tcBorders>
            <w:shd w:val="clear" w:color="auto" w:fill="auto"/>
          </w:tcPr>
          <w:p w14:paraId="4DC5FD99" w14:textId="4CEC966E" w:rsidR="00A21D7D" w:rsidRPr="001B0F44" w:rsidRDefault="006F0A0A" w:rsidP="00CF026D">
            <w:pPr>
              <w:spacing w:before="120" w:after="120" w:line="360" w:lineRule="auto"/>
              <w:rPr>
                <w:rFonts w:ascii="Times New Roman" w:hAnsi="Times New Roman" w:cs="Times New Roman"/>
                <w:b/>
                <w:bCs/>
                <w:lang w:val="vi-VN"/>
              </w:rPr>
            </w:pPr>
            <w:r w:rsidRPr="001B0F44">
              <w:rPr>
                <w:rFonts w:ascii="Times New Roman" w:hAnsi="Times New Roman" w:cs="Times New Roman"/>
                <w:b/>
                <w:bCs/>
                <w:lang w:val="vi-VN"/>
              </w:rPr>
              <w:t xml:space="preserve">Language </w:t>
            </w:r>
          </w:p>
        </w:tc>
        <w:tc>
          <w:tcPr>
            <w:tcW w:w="6641" w:type="dxa"/>
            <w:tcBorders>
              <w:top w:val="single" w:sz="2" w:space="0" w:color="7F7F7F" w:themeColor="text1" w:themeTint="80"/>
              <w:bottom w:val="single" w:sz="2" w:space="0" w:color="7F7F7F" w:themeColor="text1" w:themeTint="80"/>
            </w:tcBorders>
            <w:shd w:val="clear" w:color="auto" w:fill="auto"/>
          </w:tcPr>
          <w:p w14:paraId="39CB18F6" w14:textId="77777777" w:rsidR="00A21D7D" w:rsidRPr="00887A65" w:rsidRDefault="006F0A0A"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What animals have 4 legs?</w:t>
            </w:r>
          </w:p>
          <w:p w14:paraId="447222E2" w14:textId="51C7A7C2" w:rsidR="00DA06DF" w:rsidRPr="00887A65" w:rsidRDefault="00DA06DF"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 xml:space="preserve">Follow written command: "Close your eyes". </w:t>
            </w:r>
          </w:p>
          <w:p w14:paraId="737BB176" w14:textId="546A3673" w:rsidR="00DA06DF" w:rsidRPr="00887A65" w:rsidRDefault="00DA06DF"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Follow verbal command: "Take this paper with your left (right) hand, fold it in half, and hand it back to me".</w:t>
            </w:r>
          </w:p>
          <w:p w14:paraId="38E7D241" w14:textId="68032219" w:rsidR="00DA06DF" w:rsidRPr="00887A65" w:rsidRDefault="00DA06DF"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Write the five words "person, father, mother, male, female" in Chinese</w:t>
            </w:r>
            <w:r w:rsidR="004C2461" w:rsidRPr="004C2461">
              <w:rPr>
                <w:rFonts w:ascii="Times New Roman" w:hAnsi="Times New Roman" w:cs="Times New Roman"/>
                <w:vertAlign w:val="superscript"/>
                <w:lang w:val="vi-VN"/>
              </w:rPr>
              <w:t>*,e</w:t>
            </w:r>
          </w:p>
          <w:p w14:paraId="2DFC5CDA" w14:textId="77777777" w:rsidR="00DA06DF" w:rsidRPr="00887A65" w:rsidRDefault="00DA06DF"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Recall parts of the body (forehead, chin, shoulder, palm, thumb)</w:t>
            </w:r>
          </w:p>
          <w:p w14:paraId="3F9EB717" w14:textId="4F2E3A81" w:rsidR="00DA06DF" w:rsidRPr="00887A65" w:rsidRDefault="00DA06DF"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Recall name of objects (spoon, coin, toothbrush, key, comb)</w:t>
            </w:r>
          </w:p>
        </w:tc>
        <w:tc>
          <w:tcPr>
            <w:tcW w:w="1133" w:type="dxa"/>
            <w:tcBorders>
              <w:top w:val="single" w:sz="2" w:space="0" w:color="7F7F7F" w:themeColor="text1" w:themeTint="80"/>
              <w:bottom w:val="single" w:sz="2" w:space="0" w:color="7F7F7F" w:themeColor="text1" w:themeTint="80"/>
            </w:tcBorders>
            <w:shd w:val="clear" w:color="auto" w:fill="auto"/>
          </w:tcPr>
          <w:p w14:paraId="46E2C565" w14:textId="7725EDA1" w:rsidR="00A21D7D" w:rsidRPr="00887A65" w:rsidRDefault="00F46FF8" w:rsidP="00CF026D">
            <w:pPr>
              <w:spacing w:before="120" w:after="120" w:line="360" w:lineRule="auto"/>
              <w:rPr>
                <w:rFonts w:ascii="Times New Roman" w:hAnsi="Times New Roman" w:cs="Times New Roman"/>
                <w:lang w:val="vi-VN"/>
              </w:rPr>
            </w:pPr>
            <w:r>
              <w:rPr>
                <w:rFonts w:ascii="Times New Roman" w:hAnsi="Times New Roman" w:cs="Times New Roman"/>
                <w:lang w:val="vi-VN"/>
              </w:rPr>
              <w:t>20</w:t>
            </w:r>
          </w:p>
        </w:tc>
      </w:tr>
      <w:tr w:rsidR="00F46FF8" w:rsidRPr="00887A65" w14:paraId="53FCD08A" w14:textId="77777777" w:rsidTr="001B0F44">
        <w:tc>
          <w:tcPr>
            <w:tcW w:w="1576" w:type="dxa"/>
            <w:tcBorders>
              <w:top w:val="single" w:sz="2" w:space="0" w:color="7F7F7F" w:themeColor="text1" w:themeTint="80"/>
              <w:bottom w:val="single" w:sz="2" w:space="0" w:color="7F7F7F" w:themeColor="text1" w:themeTint="80"/>
            </w:tcBorders>
            <w:shd w:val="clear" w:color="auto" w:fill="auto"/>
          </w:tcPr>
          <w:p w14:paraId="2CA6EFC2" w14:textId="133B9BB8" w:rsidR="00A21D7D" w:rsidRPr="001B0F44" w:rsidRDefault="006F0A0A" w:rsidP="00CF026D">
            <w:pPr>
              <w:spacing w:before="120" w:after="120" w:line="360" w:lineRule="auto"/>
              <w:rPr>
                <w:rFonts w:ascii="Times New Roman" w:hAnsi="Times New Roman" w:cs="Times New Roman"/>
                <w:b/>
                <w:bCs/>
                <w:lang w:val="vi-VN"/>
              </w:rPr>
            </w:pPr>
            <w:r w:rsidRPr="001B0F44">
              <w:rPr>
                <w:rFonts w:ascii="Times New Roman" w:hAnsi="Times New Roman" w:cs="Times New Roman"/>
                <w:b/>
                <w:bCs/>
                <w:lang w:val="vi-VN"/>
              </w:rPr>
              <w:t>Concentration</w:t>
            </w:r>
          </w:p>
        </w:tc>
        <w:tc>
          <w:tcPr>
            <w:tcW w:w="6641" w:type="dxa"/>
            <w:tcBorders>
              <w:top w:val="single" w:sz="2" w:space="0" w:color="7F7F7F" w:themeColor="text1" w:themeTint="80"/>
              <w:bottom w:val="single" w:sz="2" w:space="0" w:color="7F7F7F" w:themeColor="text1" w:themeTint="80"/>
            </w:tcBorders>
            <w:shd w:val="clear" w:color="auto" w:fill="auto"/>
          </w:tcPr>
          <w:p w14:paraId="03E7ED01" w14:textId="404B59EF" w:rsidR="00A21D7D" w:rsidRPr="00887A65" w:rsidRDefault="006F0A0A"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 xml:space="preserve">Digit span backwards </w:t>
            </w:r>
          </w:p>
          <w:p w14:paraId="1B48AAB6" w14:textId="696DC796" w:rsidR="006F0A0A" w:rsidRPr="00887A65" w:rsidRDefault="006F0A0A"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Serial subtraction 100 - 3</w:t>
            </w:r>
            <w:r w:rsidR="004C2461" w:rsidRPr="004C2461">
              <w:rPr>
                <w:rFonts w:ascii="Times New Roman" w:hAnsi="Times New Roman" w:cs="Times New Roman"/>
                <w:vertAlign w:val="superscript"/>
                <w:lang w:val="vi-VN"/>
              </w:rPr>
              <w:t>*,f</w:t>
            </w:r>
          </w:p>
        </w:tc>
        <w:tc>
          <w:tcPr>
            <w:tcW w:w="1133" w:type="dxa"/>
            <w:tcBorders>
              <w:top w:val="single" w:sz="2" w:space="0" w:color="7F7F7F" w:themeColor="text1" w:themeTint="80"/>
              <w:bottom w:val="single" w:sz="2" w:space="0" w:color="7F7F7F" w:themeColor="text1" w:themeTint="80"/>
            </w:tcBorders>
            <w:shd w:val="clear" w:color="auto" w:fill="auto"/>
          </w:tcPr>
          <w:p w14:paraId="4DC9DBA9" w14:textId="3B91007C" w:rsidR="00A21D7D" w:rsidRPr="00887A65" w:rsidRDefault="00F46FF8" w:rsidP="00CF026D">
            <w:pPr>
              <w:spacing w:before="120" w:after="120" w:line="360" w:lineRule="auto"/>
              <w:rPr>
                <w:rFonts w:ascii="Times New Roman" w:hAnsi="Times New Roman" w:cs="Times New Roman"/>
                <w:lang w:val="vi-VN"/>
              </w:rPr>
            </w:pPr>
            <w:r>
              <w:rPr>
                <w:rFonts w:ascii="Times New Roman" w:hAnsi="Times New Roman" w:cs="Times New Roman"/>
                <w:lang w:val="vi-VN"/>
              </w:rPr>
              <w:t>10</w:t>
            </w:r>
          </w:p>
        </w:tc>
      </w:tr>
      <w:tr w:rsidR="006F0A0A" w:rsidRPr="00887A65" w14:paraId="54DB42B9" w14:textId="77777777" w:rsidTr="001B0F44">
        <w:tc>
          <w:tcPr>
            <w:tcW w:w="1576" w:type="dxa"/>
            <w:tcBorders>
              <w:top w:val="single" w:sz="2" w:space="0" w:color="7F7F7F" w:themeColor="text1" w:themeTint="80"/>
              <w:bottom w:val="single" w:sz="2" w:space="0" w:color="7F7F7F" w:themeColor="text1" w:themeTint="80"/>
            </w:tcBorders>
            <w:shd w:val="clear" w:color="auto" w:fill="auto"/>
          </w:tcPr>
          <w:p w14:paraId="0CA7AF81" w14:textId="7D36245F" w:rsidR="006F0A0A" w:rsidRPr="001B0F44" w:rsidRDefault="006F0A0A" w:rsidP="00CF026D">
            <w:pPr>
              <w:spacing w:before="120" w:after="120" w:line="360" w:lineRule="auto"/>
              <w:rPr>
                <w:rFonts w:ascii="Times New Roman" w:hAnsi="Times New Roman" w:cs="Times New Roman"/>
                <w:b/>
                <w:bCs/>
                <w:lang w:val="vi-VN"/>
              </w:rPr>
            </w:pPr>
            <w:r w:rsidRPr="001B0F44">
              <w:rPr>
                <w:rFonts w:ascii="Times New Roman" w:hAnsi="Times New Roman" w:cs="Times New Roman"/>
                <w:b/>
                <w:bCs/>
                <w:lang w:val="vi-VN"/>
              </w:rPr>
              <w:t xml:space="preserve">Abstraction &amp; Judgment  </w:t>
            </w:r>
          </w:p>
        </w:tc>
        <w:tc>
          <w:tcPr>
            <w:tcW w:w="6641" w:type="dxa"/>
            <w:tcBorders>
              <w:top w:val="single" w:sz="2" w:space="0" w:color="7F7F7F" w:themeColor="text1" w:themeTint="80"/>
              <w:bottom w:val="single" w:sz="2" w:space="0" w:color="7F7F7F" w:themeColor="text1" w:themeTint="80"/>
            </w:tcBorders>
            <w:shd w:val="clear" w:color="auto" w:fill="auto"/>
          </w:tcPr>
          <w:p w14:paraId="24AEFB59" w14:textId="6A4915D3" w:rsidR="006F0A0A" w:rsidRPr="00887A65" w:rsidRDefault="006F0A0A"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Tell the similarity between i) fish and shrimp, ii) a table and a chair, iii) hand and foot.</w:t>
            </w:r>
          </w:p>
          <w:p w14:paraId="2BDF1010" w14:textId="77777777" w:rsidR="006F0A0A" w:rsidRPr="00887A65" w:rsidRDefault="006F0A0A" w:rsidP="00CF026D">
            <w:pPr>
              <w:pStyle w:val="ListParagraph"/>
              <w:numPr>
                <w:ilvl w:val="0"/>
                <w:numId w:val="1"/>
              </w:numPr>
              <w:spacing w:before="120" w:after="120" w:line="360" w:lineRule="auto"/>
              <w:ind w:left="159" w:hanging="218"/>
              <w:rPr>
                <w:rFonts w:ascii="Times New Roman" w:hAnsi="Times New Roman" w:cs="Times New Roman"/>
              </w:rPr>
            </w:pPr>
            <w:r w:rsidRPr="00887A65">
              <w:rPr>
                <w:rFonts w:ascii="Times New Roman" w:hAnsi="Times New Roman" w:cs="Times New Roman"/>
              </w:rPr>
              <w:t>What actions would you take if you saw your neighbor's home catching fire?</w:t>
            </w:r>
          </w:p>
          <w:p w14:paraId="44B24576" w14:textId="77777777" w:rsidR="006F0A0A" w:rsidRPr="00887A65" w:rsidRDefault="006F0A0A" w:rsidP="00CF026D">
            <w:pPr>
              <w:pStyle w:val="ListParagraph"/>
              <w:numPr>
                <w:ilvl w:val="0"/>
                <w:numId w:val="1"/>
              </w:numPr>
              <w:spacing w:before="120" w:after="120" w:line="360" w:lineRule="auto"/>
              <w:ind w:left="159" w:hanging="218"/>
              <w:rPr>
                <w:rFonts w:ascii="Times New Roman" w:hAnsi="Times New Roman" w:cs="Times New Roman"/>
              </w:rPr>
            </w:pPr>
            <w:r w:rsidRPr="00887A65">
              <w:rPr>
                <w:rFonts w:ascii="Times New Roman" w:hAnsi="Times New Roman" w:cs="Times New Roman"/>
              </w:rPr>
              <w:t>What actions would you take if you lost a borrowed umbrella?</w:t>
            </w:r>
          </w:p>
          <w:p w14:paraId="18048C95" w14:textId="392088B8" w:rsidR="006F0A0A" w:rsidRPr="00887A65" w:rsidRDefault="00DA06DF" w:rsidP="00CF026D">
            <w:pPr>
              <w:pStyle w:val="ListParagraph"/>
              <w:numPr>
                <w:ilvl w:val="0"/>
                <w:numId w:val="1"/>
              </w:numPr>
              <w:spacing w:before="120" w:after="120" w:line="360" w:lineRule="auto"/>
              <w:ind w:left="159" w:hanging="218"/>
              <w:rPr>
                <w:rFonts w:ascii="Times New Roman" w:hAnsi="Times New Roman" w:cs="Times New Roman"/>
              </w:rPr>
            </w:pPr>
            <w:r w:rsidRPr="00887A65">
              <w:rPr>
                <w:rFonts w:ascii="Times New Roman" w:hAnsi="Times New Roman" w:cs="Times New Roman"/>
              </w:rPr>
              <w:t>If you see someone else's lost ID card on the road, what will you do?</w:t>
            </w:r>
          </w:p>
        </w:tc>
        <w:tc>
          <w:tcPr>
            <w:tcW w:w="1133" w:type="dxa"/>
            <w:tcBorders>
              <w:top w:val="single" w:sz="2" w:space="0" w:color="7F7F7F" w:themeColor="text1" w:themeTint="80"/>
              <w:bottom w:val="single" w:sz="2" w:space="0" w:color="7F7F7F" w:themeColor="text1" w:themeTint="80"/>
            </w:tcBorders>
            <w:shd w:val="clear" w:color="auto" w:fill="auto"/>
          </w:tcPr>
          <w:p w14:paraId="0191E3C2" w14:textId="0C067794" w:rsidR="006F0A0A" w:rsidRPr="00887A65" w:rsidRDefault="00F46FF8" w:rsidP="00CF026D">
            <w:pPr>
              <w:spacing w:before="120" w:after="120" w:line="360" w:lineRule="auto"/>
              <w:rPr>
                <w:rFonts w:ascii="Times New Roman" w:hAnsi="Times New Roman" w:cs="Times New Roman"/>
                <w:lang w:val="vi-VN"/>
              </w:rPr>
            </w:pPr>
            <w:r>
              <w:rPr>
                <w:rFonts w:ascii="Times New Roman" w:hAnsi="Times New Roman" w:cs="Times New Roman"/>
                <w:lang w:val="vi-VN"/>
              </w:rPr>
              <w:t>12</w:t>
            </w:r>
          </w:p>
        </w:tc>
      </w:tr>
      <w:tr w:rsidR="006F0A0A" w:rsidRPr="00887A65" w14:paraId="41C10448" w14:textId="77777777" w:rsidTr="001B0F44">
        <w:tc>
          <w:tcPr>
            <w:tcW w:w="1576" w:type="dxa"/>
            <w:tcBorders>
              <w:top w:val="single" w:sz="2" w:space="0" w:color="7F7F7F" w:themeColor="text1" w:themeTint="80"/>
              <w:bottom w:val="single" w:sz="2" w:space="0" w:color="000000" w:themeColor="text1"/>
            </w:tcBorders>
            <w:shd w:val="clear" w:color="auto" w:fill="auto"/>
          </w:tcPr>
          <w:p w14:paraId="7BD02E74" w14:textId="4C607A08" w:rsidR="006F0A0A" w:rsidRPr="001B0F44" w:rsidRDefault="00DA06DF" w:rsidP="00CF026D">
            <w:pPr>
              <w:spacing w:before="120" w:after="120" w:line="360" w:lineRule="auto"/>
              <w:rPr>
                <w:rFonts w:ascii="Times New Roman" w:hAnsi="Times New Roman" w:cs="Times New Roman"/>
                <w:b/>
                <w:bCs/>
                <w:lang w:val="vi-VN"/>
              </w:rPr>
            </w:pPr>
            <w:r w:rsidRPr="001B0F44">
              <w:rPr>
                <w:rFonts w:ascii="Times New Roman" w:hAnsi="Times New Roman" w:cs="Times New Roman"/>
                <w:b/>
                <w:bCs/>
                <w:lang w:val="vi-VN"/>
              </w:rPr>
              <w:t xml:space="preserve">Visuospatial ability </w:t>
            </w:r>
          </w:p>
        </w:tc>
        <w:tc>
          <w:tcPr>
            <w:tcW w:w="6641" w:type="dxa"/>
            <w:tcBorders>
              <w:top w:val="single" w:sz="2" w:space="0" w:color="7F7F7F" w:themeColor="text1" w:themeTint="80"/>
              <w:bottom w:val="single" w:sz="2" w:space="0" w:color="000000" w:themeColor="text1"/>
            </w:tcBorders>
            <w:shd w:val="clear" w:color="auto" w:fill="auto"/>
          </w:tcPr>
          <w:p w14:paraId="7C930BC0" w14:textId="1BC0F53E" w:rsidR="006F0A0A" w:rsidRPr="00887A65" w:rsidRDefault="00DA06DF" w:rsidP="00CF026D">
            <w:pPr>
              <w:pStyle w:val="ListParagraph"/>
              <w:numPr>
                <w:ilvl w:val="0"/>
                <w:numId w:val="1"/>
              </w:numPr>
              <w:spacing w:before="120" w:after="120" w:line="360" w:lineRule="auto"/>
              <w:ind w:left="159" w:hanging="218"/>
              <w:rPr>
                <w:rFonts w:ascii="Times New Roman" w:hAnsi="Times New Roman" w:cs="Times New Roman"/>
                <w:lang w:val="vi-VN"/>
              </w:rPr>
            </w:pPr>
            <w:r w:rsidRPr="00887A65">
              <w:rPr>
                <w:rFonts w:ascii="Times New Roman" w:hAnsi="Times New Roman" w:cs="Times New Roman"/>
                <w:lang w:val="vi-VN"/>
              </w:rPr>
              <w:t xml:space="preserve">Draw a circle, a diamond, and double pentagons. </w:t>
            </w:r>
          </w:p>
        </w:tc>
        <w:tc>
          <w:tcPr>
            <w:tcW w:w="1133" w:type="dxa"/>
            <w:tcBorders>
              <w:top w:val="single" w:sz="2" w:space="0" w:color="7F7F7F" w:themeColor="text1" w:themeTint="80"/>
              <w:bottom w:val="single" w:sz="2" w:space="0" w:color="000000" w:themeColor="text1"/>
            </w:tcBorders>
            <w:shd w:val="clear" w:color="auto" w:fill="auto"/>
          </w:tcPr>
          <w:p w14:paraId="3036CF72" w14:textId="2EC61DE7" w:rsidR="006F0A0A" w:rsidRPr="00887A65" w:rsidRDefault="00F46FF8" w:rsidP="00CF026D">
            <w:pPr>
              <w:spacing w:before="120" w:after="120" w:line="360" w:lineRule="auto"/>
              <w:rPr>
                <w:rFonts w:ascii="Times New Roman" w:hAnsi="Times New Roman" w:cs="Times New Roman"/>
                <w:lang w:val="vi-VN"/>
              </w:rPr>
            </w:pPr>
            <w:r>
              <w:rPr>
                <w:rFonts w:ascii="Times New Roman" w:hAnsi="Times New Roman" w:cs="Times New Roman"/>
                <w:lang w:val="vi-VN"/>
              </w:rPr>
              <w:t>10</w:t>
            </w:r>
          </w:p>
        </w:tc>
      </w:tr>
    </w:tbl>
    <w:p w14:paraId="5532C215" w14:textId="27F947AA" w:rsidR="005405E2" w:rsidRDefault="00CA6FF7" w:rsidP="00CF026D">
      <w:pPr>
        <w:spacing w:before="120" w:after="120" w:line="360" w:lineRule="auto"/>
        <w:jc w:val="both"/>
        <w:rPr>
          <w:rFonts w:ascii="Times New Roman" w:hAnsi="Times New Roman" w:cs="Times New Roman"/>
          <w:lang w:val="vi-VN"/>
        </w:rPr>
      </w:pPr>
      <w:r w:rsidRPr="00CA6FF7">
        <w:rPr>
          <w:rFonts w:ascii="Times New Roman" w:hAnsi="Times New Roman" w:cs="Times New Roman"/>
          <w:lang w:val="vi-VN"/>
        </w:rPr>
        <w:t xml:space="preserve">Note: </w:t>
      </w:r>
      <w:r>
        <w:rPr>
          <w:rFonts w:ascii="Times New Roman" w:hAnsi="Times New Roman" w:cs="Times New Roman"/>
          <w:lang w:val="vi-VN"/>
        </w:rPr>
        <w:t xml:space="preserve">Items </w:t>
      </w:r>
      <w:r w:rsidR="003D4B5F">
        <w:rPr>
          <w:rFonts w:ascii="Times New Roman" w:hAnsi="Times New Roman" w:cs="Times New Roman"/>
          <w:lang w:val="vi-VN"/>
        </w:rPr>
        <w:t>we</w:t>
      </w:r>
      <w:r>
        <w:rPr>
          <w:rFonts w:ascii="Times New Roman" w:hAnsi="Times New Roman" w:cs="Times New Roman"/>
          <w:lang w:val="vi-VN"/>
        </w:rPr>
        <w:t xml:space="preserve">re listed based on their cognitive domains, not the order in which they are tested on participants. </w:t>
      </w:r>
    </w:p>
    <w:p w14:paraId="14B8E729" w14:textId="6C07FBF8" w:rsidR="00CA6FF7" w:rsidRDefault="004C2461" w:rsidP="00CF026D">
      <w:pPr>
        <w:spacing w:before="120" w:after="120" w:line="360" w:lineRule="auto"/>
        <w:jc w:val="both"/>
        <w:rPr>
          <w:rFonts w:ascii="Times New Roman" w:hAnsi="Times New Roman" w:cs="Times New Roman"/>
          <w:lang w:val="vi-VN"/>
        </w:rPr>
      </w:pPr>
      <w:r w:rsidRPr="004C2461">
        <w:rPr>
          <w:rFonts w:ascii="Times New Roman" w:hAnsi="Times New Roman" w:cs="Times New Roman"/>
          <w:vertAlign w:val="superscript"/>
          <w:lang w:val="vi-VN"/>
        </w:rPr>
        <w:t>*</w:t>
      </w:r>
      <w:r>
        <w:rPr>
          <w:rFonts w:ascii="Times New Roman" w:hAnsi="Times New Roman" w:cs="Times New Roman"/>
          <w:vertAlign w:val="superscript"/>
          <w:lang w:val="vi-VN"/>
        </w:rPr>
        <w:t xml:space="preserve"> </w:t>
      </w:r>
      <w:r>
        <w:rPr>
          <w:rFonts w:ascii="Times New Roman" w:hAnsi="Times New Roman" w:cs="Times New Roman"/>
          <w:lang w:val="vi-VN"/>
        </w:rPr>
        <w:t xml:space="preserve">Items modified from the original English version to accommodate Chinese elders with limited educational backgrounds. </w:t>
      </w:r>
    </w:p>
    <w:p w14:paraId="095A4DC3" w14:textId="3737B058" w:rsidR="004C2461" w:rsidRPr="004C2461" w:rsidRDefault="004C2461" w:rsidP="00CF026D">
      <w:pPr>
        <w:spacing w:before="120" w:after="120" w:line="360" w:lineRule="auto"/>
        <w:jc w:val="both"/>
        <w:rPr>
          <w:rFonts w:ascii="Times New Roman" w:hAnsi="Times New Roman" w:cs="Times New Roman"/>
          <w:lang w:val="vi-VN"/>
        </w:rPr>
      </w:pPr>
      <w:r w:rsidRPr="004C2461">
        <w:rPr>
          <w:rFonts w:ascii="Times New Roman" w:hAnsi="Times New Roman" w:cs="Times New Roman"/>
          <w:vertAlign w:val="superscript"/>
          <w:lang w:val="vi-VN"/>
        </w:rPr>
        <w:t>a</w:t>
      </w:r>
      <w:r>
        <w:rPr>
          <w:rFonts w:ascii="Times New Roman" w:hAnsi="Times New Roman" w:cs="Times New Roman"/>
          <w:lang w:val="vi-VN"/>
        </w:rPr>
        <w:t xml:space="preserve"> Original version: ask participants about the season. </w:t>
      </w:r>
      <w:r w:rsidR="00B2053B">
        <w:rPr>
          <w:rFonts w:ascii="Times New Roman" w:hAnsi="Times New Roman" w:cs="Times New Roman"/>
          <w:lang w:val="vi-VN"/>
        </w:rPr>
        <w:t xml:space="preserve">Modified because the Chinese version was initially conducted in Kinmen (Taiwan), an island with indistinct seasonal changes. </w:t>
      </w:r>
    </w:p>
    <w:p w14:paraId="36B684C0" w14:textId="00E3D452" w:rsidR="004C2461" w:rsidRPr="00B2053B" w:rsidRDefault="004C2461" w:rsidP="00CF026D">
      <w:pPr>
        <w:spacing w:before="120" w:after="120" w:line="360" w:lineRule="auto"/>
        <w:jc w:val="both"/>
        <w:rPr>
          <w:rFonts w:ascii="Times New Roman" w:hAnsi="Times New Roman" w:cs="Times New Roman"/>
          <w:lang w:val="vi-VN"/>
        </w:rPr>
      </w:pPr>
      <w:r w:rsidRPr="004C2461">
        <w:rPr>
          <w:rFonts w:ascii="Times New Roman" w:hAnsi="Times New Roman" w:cs="Times New Roman"/>
          <w:vertAlign w:val="superscript"/>
          <w:lang w:val="vi-VN"/>
        </w:rPr>
        <w:lastRenderedPageBreak/>
        <w:t>b</w:t>
      </w:r>
      <w:r w:rsidR="00B2053B">
        <w:rPr>
          <w:rFonts w:ascii="Times New Roman" w:hAnsi="Times New Roman" w:cs="Times New Roman"/>
          <w:lang w:val="vi-VN"/>
        </w:rPr>
        <w:t xml:space="preserve"> Original version: ask for date of birth. Modified because </w:t>
      </w:r>
      <w:r w:rsidR="003D4B5F">
        <w:rPr>
          <w:rFonts w:ascii="Times New Roman" w:hAnsi="Times New Roman" w:cs="Times New Roman"/>
          <w:lang w:val="vi-VN"/>
        </w:rPr>
        <w:t xml:space="preserve">many </w:t>
      </w:r>
      <w:r w:rsidR="00B2053B">
        <w:rPr>
          <w:rFonts w:ascii="Times New Roman" w:hAnsi="Times New Roman" w:cs="Times New Roman"/>
          <w:lang w:val="vi-VN"/>
        </w:rPr>
        <w:t xml:space="preserve">Chinese elders were born when official birth records were not often documented. </w:t>
      </w:r>
    </w:p>
    <w:p w14:paraId="309A2BCA" w14:textId="0D911F80" w:rsidR="004C2461" w:rsidRPr="00B2053B" w:rsidRDefault="004C2461" w:rsidP="00CF026D">
      <w:pPr>
        <w:spacing w:before="120" w:after="120" w:line="360" w:lineRule="auto"/>
        <w:jc w:val="both"/>
        <w:rPr>
          <w:rFonts w:ascii="Times New Roman" w:hAnsi="Times New Roman" w:cs="Times New Roman"/>
          <w:lang w:val="vi-VN"/>
        </w:rPr>
      </w:pPr>
      <w:r w:rsidRPr="004C2461">
        <w:rPr>
          <w:rFonts w:ascii="Times New Roman" w:hAnsi="Times New Roman" w:cs="Times New Roman"/>
          <w:vertAlign w:val="superscript"/>
          <w:lang w:val="vi-VN"/>
        </w:rPr>
        <w:t>c</w:t>
      </w:r>
      <w:r w:rsidR="00B2053B">
        <w:rPr>
          <w:rFonts w:ascii="Times New Roman" w:hAnsi="Times New Roman" w:cs="Times New Roman"/>
          <w:lang w:val="vi-VN"/>
        </w:rPr>
        <w:t xml:space="preserve"> Original version: ask participant</w:t>
      </w:r>
      <w:r w:rsidR="003D4B5F">
        <w:rPr>
          <w:rFonts w:ascii="Times New Roman" w:hAnsi="Times New Roman" w:cs="Times New Roman"/>
          <w:lang w:val="vi-VN"/>
        </w:rPr>
        <w:t>s</w:t>
      </w:r>
      <w:r w:rsidR="00B2053B">
        <w:rPr>
          <w:rFonts w:ascii="Times New Roman" w:hAnsi="Times New Roman" w:cs="Times New Roman"/>
          <w:lang w:val="vi-VN"/>
        </w:rPr>
        <w:t xml:space="preserve"> to repeat "</w:t>
      </w:r>
      <w:r w:rsidR="00B2053B" w:rsidRPr="00B2053B">
        <w:rPr>
          <w:rFonts w:ascii="Times New Roman" w:hAnsi="Times New Roman" w:cs="Times New Roman"/>
          <w:lang w:val="vi-VN"/>
        </w:rPr>
        <w:t xml:space="preserve">This yellow </w:t>
      </w:r>
      <w:r w:rsidR="00B2053B" w:rsidRPr="00B2053B">
        <w:rPr>
          <w:rFonts w:ascii="Times New Roman" w:hAnsi="Times New Roman" w:cs="Times New Roman"/>
          <w:i/>
          <w:iCs/>
          <w:lang w:val="vi-VN"/>
        </w:rPr>
        <w:t>circle</w:t>
      </w:r>
      <w:r w:rsidR="00B2053B" w:rsidRPr="00B2053B">
        <w:rPr>
          <w:rFonts w:ascii="Times New Roman" w:hAnsi="Times New Roman" w:cs="Times New Roman"/>
          <w:lang w:val="vi-VN"/>
        </w:rPr>
        <w:t xml:space="preserve"> is heavier than blue </w:t>
      </w:r>
      <w:r w:rsidR="00B2053B" w:rsidRPr="00B2053B">
        <w:rPr>
          <w:rFonts w:ascii="Times New Roman" w:hAnsi="Times New Roman" w:cs="Times New Roman"/>
          <w:i/>
          <w:iCs/>
          <w:lang w:val="vi-VN"/>
        </w:rPr>
        <w:t>square</w:t>
      </w:r>
      <w:r w:rsidR="00B2053B">
        <w:rPr>
          <w:rFonts w:ascii="Times New Roman" w:hAnsi="Times New Roman" w:cs="Times New Roman"/>
          <w:lang w:val="vi-VN"/>
        </w:rPr>
        <w:t>", which was modified to "</w:t>
      </w:r>
      <w:r w:rsidR="00B2053B" w:rsidRPr="00B2053B">
        <w:rPr>
          <w:rFonts w:ascii="Times New Roman" w:hAnsi="Times New Roman" w:cs="Times New Roman"/>
          <w:lang w:val="vi-VN"/>
        </w:rPr>
        <w:t xml:space="preserve">This yellow </w:t>
      </w:r>
      <w:r w:rsidR="00B2053B" w:rsidRPr="00B2053B">
        <w:rPr>
          <w:rFonts w:ascii="Times New Roman" w:hAnsi="Times New Roman" w:cs="Times New Roman"/>
          <w:i/>
          <w:iCs/>
          <w:lang w:val="vi-VN"/>
        </w:rPr>
        <w:t>cup</w:t>
      </w:r>
      <w:r w:rsidR="00B2053B" w:rsidRPr="00B2053B">
        <w:rPr>
          <w:rFonts w:ascii="Times New Roman" w:hAnsi="Times New Roman" w:cs="Times New Roman"/>
          <w:lang w:val="vi-VN"/>
        </w:rPr>
        <w:t xml:space="preserve"> is heavier than red </w:t>
      </w:r>
      <w:r w:rsidR="00B2053B" w:rsidRPr="00B2053B">
        <w:rPr>
          <w:rFonts w:ascii="Times New Roman" w:hAnsi="Times New Roman" w:cs="Times New Roman"/>
          <w:i/>
          <w:iCs/>
          <w:lang w:val="vi-VN"/>
        </w:rPr>
        <w:t>rice bowl</w:t>
      </w:r>
      <w:r w:rsidR="00B2053B">
        <w:rPr>
          <w:rFonts w:ascii="Times New Roman" w:hAnsi="Times New Roman" w:cs="Times New Roman"/>
          <w:lang w:val="vi-VN"/>
        </w:rPr>
        <w:t>", because "</w:t>
      </w:r>
      <w:r w:rsidR="00B2053B" w:rsidRPr="00B2053B">
        <w:rPr>
          <w:rFonts w:ascii="Times New Roman" w:hAnsi="Times New Roman" w:cs="Times New Roman"/>
          <w:i/>
          <w:iCs/>
          <w:lang w:val="vi-VN"/>
        </w:rPr>
        <w:t>circle</w:t>
      </w:r>
      <w:r w:rsidR="003D4B5F" w:rsidRPr="003D4B5F">
        <w:rPr>
          <w:rFonts w:ascii="Times New Roman" w:hAnsi="Times New Roman" w:cs="Times New Roman"/>
          <w:lang w:val="vi-VN"/>
        </w:rPr>
        <w:t>"</w:t>
      </w:r>
      <w:r w:rsidR="00B2053B">
        <w:rPr>
          <w:rFonts w:ascii="Times New Roman" w:hAnsi="Times New Roman" w:cs="Times New Roman"/>
          <w:lang w:val="vi-VN"/>
        </w:rPr>
        <w:t xml:space="preserve"> and "</w:t>
      </w:r>
      <w:r w:rsidR="00B2053B" w:rsidRPr="00B2053B">
        <w:rPr>
          <w:rFonts w:ascii="Times New Roman" w:hAnsi="Times New Roman" w:cs="Times New Roman"/>
          <w:i/>
          <w:iCs/>
          <w:lang w:val="vi-VN"/>
        </w:rPr>
        <w:t>square</w:t>
      </w:r>
      <w:r w:rsidR="00B2053B">
        <w:rPr>
          <w:rFonts w:ascii="Times New Roman" w:hAnsi="Times New Roman" w:cs="Times New Roman"/>
          <w:lang w:val="vi-VN"/>
        </w:rPr>
        <w:t xml:space="preserve">" were abstract terms </w:t>
      </w:r>
      <w:r w:rsidR="00E329D3">
        <w:rPr>
          <w:rFonts w:ascii="Times New Roman" w:hAnsi="Times New Roman" w:cs="Times New Roman"/>
          <w:lang w:val="vi-VN"/>
        </w:rPr>
        <w:t xml:space="preserve">considered </w:t>
      </w:r>
      <w:r w:rsidR="00B2053B">
        <w:rPr>
          <w:rFonts w:ascii="Times New Roman" w:hAnsi="Times New Roman" w:cs="Times New Roman"/>
          <w:lang w:val="vi-VN"/>
        </w:rPr>
        <w:t xml:space="preserve">rarely used in </w:t>
      </w:r>
      <w:r w:rsidR="003D4B5F">
        <w:rPr>
          <w:rFonts w:ascii="Times New Roman" w:hAnsi="Times New Roman" w:cs="Times New Roman"/>
          <w:lang w:val="vi-VN"/>
        </w:rPr>
        <w:t>non</w:t>
      </w:r>
      <w:r w:rsidR="00B2053B">
        <w:rPr>
          <w:rFonts w:ascii="Times New Roman" w:hAnsi="Times New Roman" w:cs="Times New Roman"/>
          <w:lang w:val="vi-VN"/>
        </w:rPr>
        <w:t xml:space="preserve">literate Chinese elders' lives.  </w:t>
      </w:r>
    </w:p>
    <w:p w14:paraId="25A8F35F" w14:textId="5731A4FA" w:rsidR="004C2461" w:rsidRPr="00B2053B" w:rsidRDefault="004C2461" w:rsidP="00CF026D">
      <w:pPr>
        <w:spacing w:before="120" w:after="120" w:line="360" w:lineRule="auto"/>
        <w:jc w:val="both"/>
        <w:rPr>
          <w:rFonts w:ascii="Times New Roman" w:hAnsi="Times New Roman" w:cs="Times New Roman"/>
          <w:lang w:val="vi-VN"/>
        </w:rPr>
      </w:pPr>
      <w:r w:rsidRPr="004C2461">
        <w:rPr>
          <w:rFonts w:ascii="Times New Roman" w:hAnsi="Times New Roman" w:cs="Times New Roman"/>
          <w:vertAlign w:val="superscript"/>
          <w:lang w:val="vi-VN"/>
        </w:rPr>
        <w:t>d</w:t>
      </w:r>
      <w:r w:rsidR="00B2053B">
        <w:rPr>
          <w:rFonts w:ascii="Times New Roman" w:hAnsi="Times New Roman" w:cs="Times New Roman"/>
          <w:lang w:val="vi-VN"/>
        </w:rPr>
        <w:t xml:space="preserve"> </w:t>
      </w:r>
      <w:r w:rsidR="00E329D3">
        <w:rPr>
          <w:rFonts w:ascii="Times New Roman" w:hAnsi="Times New Roman" w:cs="Times New Roman"/>
          <w:lang w:val="vi-VN"/>
        </w:rPr>
        <w:t>One of the three words was modif</w:t>
      </w:r>
      <w:r w:rsidR="003D4B5F">
        <w:rPr>
          <w:rFonts w:ascii="Times New Roman" w:hAnsi="Times New Roman" w:cs="Times New Roman"/>
          <w:lang w:val="vi-VN"/>
        </w:rPr>
        <w:t>i</w:t>
      </w:r>
      <w:r w:rsidR="00E329D3">
        <w:rPr>
          <w:rFonts w:ascii="Times New Roman" w:hAnsi="Times New Roman" w:cs="Times New Roman"/>
          <w:lang w:val="vi-VN"/>
        </w:rPr>
        <w:t>ed from "</w:t>
      </w:r>
      <w:r w:rsidR="00E329D3" w:rsidRPr="00E329D3">
        <w:rPr>
          <w:rFonts w:ascii="Times New Roman" w:hAnsi="Times New Roman" w:cs="Times New Roman"/>
          <w:i/>
          <w:iCs/>
          <w:lang w:val="vi-VN"/>
        </w:rPr>
        <w:t>honesty</w:t>
      </w:r>
      <w:r w:rsidR="00E329D3">
        <w:rPr>
          <w:rFonts w:ascii="Times New Roman" w:hAnsi="Times New Roman" w:cs="Times New Roman"/>
          <w:lang w:val="vi-VN"/>
        </w:rPr>
        <w:t>" (considered an uncommon word for poorly educated people) to "</w:t>
      </w:r>
      <w:r w:rsidR="00E329D3" w:rsidRPr="00E329D3">
        <w:rPr>
          <w:rFonts w:ascii="Times New Roman" w:hAnsi="Times New Roman" w:cs="Times New Roman"/>
          <w:i/>
          <w:iCs/>
          <w:lang w:val="vi-VN"/>
        </w:rPr>
        <w:t>child</w:t>
      </w:r>
      <w:r w:rsidR="00E329D3">
        <w:rPr>
          <w:rFonts w:ascii="Times New Roman" w:hAnsi="Times New Roman" w:cs="Times New Roman"/>
          <w:lang w:val="vi-VN"/>
        </w:rPr>
        <w:t xml:space="preserve">". </w:t>
      </w:r>
    </w:p>
    <w:p w14:paraId="5521F920" w14:textId="40EA7351" w:rsidR="004C2461" w:rsidRPr="00E329D3" w:rsidRDefault="004C2461" w:rsidP="00CF026D">
      <w:pPr>
        <w:spacing w:before="120" w:after="120" w:line="360" w:lineRule="auto"/>
        <w:jc w:val="both"/>
        <w:rPr>
          <w:rFonts w:ascii="Times New Roman" w:hAnsi="Times New Roman" w:cs="Times New Roman"/>
          <w:lang w:val="vi-VN"/>
        </w:rPr>
      </w:pPr>
      <w:r w:rsidRPr="004C2461">
        <w:rPr>
          <w:rFonts w:ascii="Times New Roman" w:hAnsi="Times New Roman" w:cs="Times New Roman"/>
          <w:vertAlign w:val="superscript"/>
          <w:lang w:val="vi-VN"/>
        </w:rPr>
        <w:t>e</w:t>
      </w:r>
      <w:r w:rsidR="00E329D3">
        <w:rPr>
          <w:rFonts w:ascii="Times New Roman" w:hAnsi="Times New Roman" w:cs="Times New Roman"/>
          <w:lang w:val="vi-VN"/>
        </w:rPr>
        <w:t xml:space="preserve"> Reading and writing account</w:t>
      </w:r>
      <w:r w:rsidR="003D4B5F">
        <w:rPr>
          <w:rFonts w:ascii="Times New Roman" w:hAnsi="Times New Roman" w:cs="Times New Roman"/>
          <w:lang w:val="vi-VN"/>
        </w:rPr>
        <w:t>ed</w:t>
      </w:r>
      <w:r w:rsidR="00E329D3">
        <w:rPr>
          <w:rFonts w:ascii="Times New Roman" w:hAnsi="Times New Roman" w:cs="Times New Roman"/>
          <w:lang w:val="vi-VN"/>
        </w:rPr>
        <w:t xml:space="preserve"> for 4 points in the original version, but only 2 points in the Chinese version, and the writings include</w:t>
      </w:r>
      <w:r w:rsidR="003D4B5F">
        <w:rPr>
          <w:rFonts w:ascii="Times New Roman" w:hAnsi="Times New Roman" w:cs="Times New Roman"/>
          <w:lang w:val="vi-VN"/>
        </w:rPr>
        <w:t>d</w:t>
      </w:r>
      <w:r w:rsidR="00E329D3">
        <w:rPr>
          <w:rFonts w:ascii="Times New Roman" w:hAnsi="Times New Roman" w:cs="Times New Roman"/>
          <w:lang w:val="vi-VN"/>
        </w:rPr>
        <w:t xml:space="preserve"> very simple Chinese characters. Scores are instead weighted to the naming ability. </w:t>
      </w:r>
    </w:p>
    <w:p w14:paraId="030D0B3C" w14:textId="032A3C56" w:rsidR="004C2461" w:rsidRPr="00E329D3" w:rsidRDefault="004C2461" w:rsidP="00CF026D">
      <w:pPr>
        <w:spacing w:before="120" w:after="120" w:line="360" w:lineRule="auto"/>
        <w:jc w:val="both"/>
        <w:rPr>
          <w:rFonts w:ascii="Times New Roman" w:hAnsi="Times New Roman" w:cs="Times New Roman"/>
          <w:lang w:val="vi-VN"/>
        </w:rPr>
      </w:pPr>
      <w:r w:rsidRPr="004C2461">
        <w:rPr>
          <w:rFonts w:ascii="Times New Roman" w:hAnsi="Times New Roman" w:cs="Times New Roman"/>
          <w:vertAlign w:val="superscript"/>
          <w:lang w:val="vi-VN"/>
        </w:rPr>
        <w:t>f</w:t>
      </w:r>
      <w:r w:rsidR="00E329D3">
        <w:rPr>
          <w:rFonts w:ascii="Times New Roman" w:hAnsi="Times New Roman" w:cs="Times New Roman"/>
          <w:lang w:val="vi-VN"/>
        </w:rPr>
        <w:t xml:space="preserve"> Original version: serial subtraction of 3s from 100. Chinese version: ask participants how much money </w:t>
      </w:r>
      <w:r w:rsidR="008E3118">
        <w:rPr>
          <w:rFonts w:ascii="Times New Roman" w:hAnsi="Times New Roman" w:cs="Times New Roman"/>
          <w:lang w:val="vi-VN"/>
        </w:rPr>
        <w:t xml:space="preserve">they </w:t>
      </w:r>
      <w:r w:rsidR="003D4B5F">
        <w:rPr>
          <w:rFonts w:ascii="Times New Roman" w:hAnsi="Times New Roman" w:cs="Times New Roman"/>
          <w:lang w:val="vi-VN"/>
        </w:rPr>
        <w:t xml:space="preserve">would </w:t>
      </w:r>
      <w:r w:rsidR="008E3118">
        <w:rPr>
          <w:rFonts w:ascii="Times New Roman" w:hAnsi="Times New Roman" w:cs="Times New Roman"/>
          <w:lang w:val="vi-VN"/>
        </w:rPr>
        <w:t>have</w:t>
      </w:r>
      <w:r w:rsidR="00E329D3">
        <w:rPr>
          <w:rFonts w:ascii="Times New Roman" w:hAnsi="Times New Roman" w:cs="Times New Roman"/>
          <w:lang w:val="vi-VN"/>
        </w:rPr>
        <w:t xml:space="preserve"> left if they had $100 and spent $3, and so on. </w:t>
      </w:r>
    </w:p>
    <w:p w14:paraId="374FE766" w14:textId="77777777" w:rsidR="004C2461" w:rsidRPr="00CA6FF7" w:rsidRDefault="004C2461" w:rsidP="00CF026D">
      <w:pPr>
        <w:spacing w:before="120" w:after="120" w:line="360" w:lineRule="auto"/>
        <w:jc w:val="both"/>
        <w:rPr>
          <w:rFonts w:ascii="Times New Roman" w:hAnsi="Times New Roman" w:cs="Times New Roman"/>
          <w:lang w:val="vi-VN"/>
        </w:rPr>
      </w:pPr>
    </w:p>
    <w:p w14:paraId="1E696FFC" w14:textId="77777777" w:rsidR="006C7B5D" w:rsidRPr="006C7B5D" w:rsidRDefault="006C7B5D" w:rsidP="00CF026D">
      <w:pPr>
        <w:spacing w:before="120" w:after="120" w:line="360" w:lineRule="auto"/>
        <w:rPr>
          <w:rFonts w:ascii="Times New Roman" w:hAnsi="Times New Roman" w:cs="Times New Roman"/>
          <w:b/>
          <w:bCs/>
          <w:lang w:val="vi-VN"/>
        </w:rPr>
      </w:pPr>
    </w:p>
    <w:p w14:paraId="1418B75E" w14:textId="7434A075" w:rsidR="00761B47" w:rsidRPr="00761B47" w:rsidRDefault="00CF026D" w:rsidP="00CF026D">
      <w:pPr>
        <w:spacing w:before="120" w:after="120" w:line="360" w:lineRule="auto"/>
        <w:rPr>
          <w:rFonts w:ascii="Times New Roman" w:hAnsi="Times New Roman" w:cs="Times New Roman"/>
          <w:b/>
          <w:bCs/>
          <w:lang w:val="vi-VN"/>
        </w:rPr>
      </w:pPr>
      <w:r w:rsidRPr="00761B47">
        <w:rPr>
          <w:rFonts w:ascii="Times New Roman" w:hAnsi="Times New Roman" w:cs="Times New Roman"/>
          <w:b/>
          <w:bCs/>
          <w:lang w:val="vi-VN"/>
        </w:rPr>
        <w:t>Reference</w:t>
      </w:r>
      <w:r>
        <w:rPr>
          <w:rFonts w:ascii="Times New Roman" w:hAnsi="Times New Roman" w:cs="Times New Roman"/>
          <w:b/>
          <w:bCs/>
          <w:lang w:val="vi-VN"/>
        </w:rPr>
        <w:t>s</w:t>
      </w:r>
    </w:p>
    <w:p w14:paraId="7EF6B6F7" w14:textId="77777777" w:rsidR="00802071" w:rsidRPr="00802071" w:rsidRDefault="00853002" w:rsidP="00802071">
      <w:pPr>
        <w:pStyle w:val="Bibliography"/>
        <w:rPr>
          <w:rFonts w:ascii="Times New Roman" w:hAnsi="Times New Roman" w:cs="Times New Roman"/>
          <w:lang w:val="en-US"/>
        </w:rPr>
      </w:pPr>
      <w:r>
        <w:rPr>
          <w:lang w:val="vi-VN"/>
        </w:rPr>
        <w:fldChar w:fldCharType="begin"/>
      </w:r>
      <w:r w:rsidR="00802071">
        <w:rPr>
          <w:lang w:val="vi-VN"/>
        </w:rPr>
        <w:instrText xml:space="preserve"> ADDIN ZOTERO_BIBL {"uncited":[],"omitted":[],"custom":[]} CSL_BIBLIOGRAPHY </w:instrText>
      </w:r>
      <w:r>
        <w:rPr>
          <w:lang w:val="vi-VN"/>
        </w:rPr>
        <w:fldChar w:fldCharType="separate"/>
      </w:r>
      <w:r w:rsidR="00802071" w:rsidRPr="00802071">
        <w:rPr>
          <w:rFonts w:ascii="Times New Roman" w:hAnsi="Times New Roman" w:cs="Times New Roman"/>
          <w:lang w:val="en-US"/>
        </w:rPr>
        <w:t>1.</w:t>
      </w:r>
      <w:r w:rsidR="00802071" w:rsidRPr="00802071">
        <w:rPr>
          <w:rFonts w:ascii="Times New Roman" w:hAnsi="Times New Roman" w:cs="Times New Roman"/>
          <w:lang w:val="en-US"/>
        </w:rPr>
        <w:tab/>
        <w:t xml:space="preserve">Teng EL, Hasegawa K, Homma A, Imai Y, Larson E, Graves A, et al. The Cognitive Abilities Screening Instrument (CASI): a practical test for cross-cultural epidemiological studies of dementia. Int Psychogeriatr. 1994;6(1):45–58; discussion 62. </w:t>
      </w:r>
    </w:p>
    <w:p w14:paraId="59D61844" w14:textId="77777777" w:rsidR="00802071" w:rsidRPr="00802071" w:rsidRDefault="00802071" w:rsidP="00802071">
      <w:pPr>
        <w:pStyle w:val="Bibliography"/>
        <w:rPr>
          <w:rFonts w:ascii="Times New Roman" w:hAnsi="Times New Roman" w:cs="Times New Roman"/>
          <w:lang w:val="en-US"/>
        </w:rPr>
      </w:pPr>
      <w:r w:rsidRPr="00802071">
        <w:rPr>
          <w:rFonts w:ascii="Times New Roman" w:hAnsi="Times New Roman" w:cs="Times New Roman"/>
          <w:lang w:val="en-US"/>
        </w:rPr>
        <w:t>2.</w:t>
      </w:r>
      <w:r w:rsidRPr="00802071">
        <w:rPr>
          <w:rFonts w:ascii="Times New Roman" w:hAnsi="Times New Roman" w:cs="Times New Roman"/>
          <w:lang w:val="en-US"/>
        </w:rPr>
        <w:tab/>
        <w:t xml:space="preserve">Yeo G, Thompson DG. Ethnicity and Dementias. Taylor &amp; Francis; 2014. 288 p. </w:t>
      </w:r>
    </w:p>
    <w:p w14:paraId="5AB66D5D" w14:textId="0DD13A8D" w:rsidR="00761B47" w:rsidRPr="00887A65" w:rsidRDefault="00853002" w:rsidP="00CF026D">
      <w:pPr>
        <w:spacing w:before="120" w:after="120" w:line="360" w:lineRule="auto"/>
        <w:rPr>
          <w:rFonts w:ascii="Times New Roman" w:hAnsi="Times New Roman" w:cs="Times New Roman"/>
          <w:lang w:val="vi-VN"/>
        </w:rPr>
      </w:pPr>
      <w:r>
        <w:rPr>
          <w:rFonts w:ascii="Times New Roman" w:hAnsi="Times New Roman" w:cs="Times New Roman"/>
          <w:lang w:val="vi-VN"/>
        </w:rPr>
        <w:fldChar w:fldCharType="end"/>
      </w:r>
    </w:p>
    <w:sectPr w:rsidR="00761B47" w:rsidRPr="00887A65">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D4E16" w14:textId="77777777" w:rsidR="009A2A84" w:rsidRDefault="009A2A84" w:rsidP="00DA06DF">
      <w:r>
        <w:separator/>
      </w:r>
    </w:p>
  </w:endnote>
  <w:endnote w:type="continuationSeparator" w:id="0">
    <w:p w14:paraId="697B6900" w14:textId="77777777" w:rsidR="009A2A84" w:rsidRDefault="009A2A84" w:rsidP="00DA06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2574599"/>
      <w:docPartObj>
        <w:docPartGallery w:val="Page Numbers (Bottom of Page)"/>
        <w:docPartUnique/>
      </w:docPartObj>
    </w:sdtPr>
    <w:sdtContent>
      <w:p w14:paraId="2B488CAF" w14:textId="4EB10A71" w:rsidR="00DA06DF" w:rsidRDefault="00DA06DF" w:rsidP="000A72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E7825">
          <w:rPr>
            <w:rStyle w:val="PageNumber"/>
            <w:noProof/>
          </w:rPr>
          <w:t>2</w:t>
        </w:r>
        <w:r>
          <w:rPr>
            <w:rStyle w:val="PageNumber"/>
          </w:rPr>
          <w:fldChar w:fldCharType="end"/>
        </w:r>
      </w:p>
    </w:sdtContent>
  </w:sdt>
  <w:p w14:paraId="14F23784" w14:textId="77777777" w:rsidR="00DA06DF" w:rsidRDefault="00DA06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7927359"/>
      <w:docPartObj>
        <w:docPartGallery w:val="Page Numbers (Bottom of Page)"/>
        <w:docPartUnique/>
      </w:docPartObj>
    </w:sdtPr>
    <w:sdtEndPr>
      <w:rPr>
        <w:rStyle w:val="PageNumber"/>
        <w:rFonts w:ascii="Times New Roman" w:hAnsi="Times New Roman" w:cs="Times New Roman"/>
      </w:rPr>
    </w:sdtEndPr>
    <w:sdtContent>
      <w:p w14:paraId="2D9D7498" w14:textId="4AD77D3A" w:rsidR="00DA06DF" w:rsidRPr="002E7825" w:rsidRDefault="00DA06DF" w:rsidP="000A72AF">
        <w:pPr>
          <w:pStyle w:val="Footer"/>
          <w:framePr w:wrap="none" w:vAnchor="text" w:hAnchor="margin" w:xAlign="center" w:y="1"/>
          <w:rPr>
            <w:rStyle w:val="PageNumber"/>
            <w:rFonts w:ascii="Times New Roman" w:hAnsi="Times New Roman" w:cs="Times New Roman"/>
          </w:rPr>
        </w:pPr>
        <w:r w:rsidRPr="002E7825">
          <w:rPr>
            <w:rStyle w:val="PageNumber"/>
            <w:rFonts w:ascii="Times New Roman" w:hAnsi="Times New Roman" w:cs="Times New Roman"/>
          </w:rPr>
          <w:fldChar w:fldCharType="begin"/>
        </w:r>
        <w:r w:rsidRPr="002E7825">
          <w:rPr>
            <w:rStyle w:val="PageNumber"/>
            <w:rFonts w:ascii="Times New Roman" w:hAnsi="Times New Roman" w:cs="Times New Roman"/>
          </w:rPr>
          <w:instrText xml:space="preserve"> PAGE </w:instrText>
        </w:r>
        <w:r w:rsidRPr="002E7825">
          <w:rPr>
            <w:rStyle w:val="PageNumber"/>
            <w:rFonts w:ascii="Times New Roman" w:hAnsi="Times New Roman" w:cs="Times New Roman"/>
          </w:rPr>
          <w:fldChar w:fldCharType="separate"/>
        </w:r>
        <w:r w:rsidRPr="002E7825">
          <w:rPr>
            <w:rStyle w:val="PageNumber"/>
            <w:rFonts w:ascii="Times New Roman" w:hAnsi="Times New Roman" w:cs="Times New Roman"/>
            <w:noProof/>
          </w:rPr>
          <w:t>1</w:t>
        </w:r>
        <w:r w:rsidRPr="002E7825">
          <w:rPr>
            <w:rStyle w:val="PageNumber"/>
            <w:rFonts w:ascii="Times New Roman" w:hAnsi="Times New Roman" w:cs="Times New Roman"/>
          </w:rPr>
          <w:fldChar w:fldCharType="end"/>
        </w:r>
      </w:p>
    </w:sdtContent>
  </w:sdt>
  <w:p w14:paraId="4058E6DD" w14:textId="77777777" w:rsidR="00DA06DF" w:rsidRDefault="00DA06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72942" w14:textId="77777777" w:rsidR="009A2A84" w:rsidRDefault="009A2A84" w:rsidP="00DA06DF">
      <w:r>
        <w:separator/>
      </w:r>
    </w:p>
  </w:footnote>
  <w:footnote w:type="continuationSeparator" w:id="0">
    <w:p w14:paraId="31F68147" w14:textId="77777777" w:rsidR="009A2A84" w:rsidRDefault="009A2A84" w:rsidP="00DA06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F0FEA"/>
    <w:multiLevelType w:val="hybridMultilevel"/>
    <w:tmpl w:val="5B566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5211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F30"/>
    <w:rsid w:val="00012C12"/>
    <w:rsid w:val="00013762"/>
    <w:rsid w:val="0002045A"/>
    <w:rsid w:val="0003099C"/>
    <w:rsid w:val="00052EBA"/>
    <w:rsid w:val="0006429B"/>
    <w:rsid w:val="00067D20"/>
    <w:rsid w:val="00072269"/>
    <w:rsid w:val="000768A1"/>
    <w:rsid w:val="00080967"/>
    <w:rsid w:val="00084831"/>
    <w:rsid w:val="0009388D"/>
    <w:rsid w:val="000940EC"/>
    <w:rsid w:val="000B63B2"/>
    <w:rsid w:val="000C6534"/>
    <w:rsid w:val="000D2F6A"/>
    <w:rsid w:val="000E0FB7"/>
    <w:rsid w:val="00102EB4"/>
    <w:rsid w:val="00112848"/>
    <w:rsid w:val="001160A8"/>
    <w:rsid w:val="00127DDB"/>
    <w:rsid w:val="00136DB5"/>
    <w:rsid w:val="0014461B"/>
    <w:rsid w:val="00151436"/>
    <w:rsid w:val="001627A3"/>
    <w:rsid w:val="00167DA2"/>
    <w:rsid w:val="001757F0"/>
    <w:rsid w:val="00184245"/>
    <w:rsid w:val="00187D8D"/>
    <w:rsid w:val="001947F6"/>
    <w:rsid w:val="001A2A83"/>
    <w:rsid w:val="001B0F44"/>
    <w:rsid w:val="001B45F2"/>
    <w:rsid w:val="001B551B"/>
    <w:rsid w:val="001D3774"/>
    <w:rsid w:val="001F3988"/>
    <w:rsid w:val="001F6BEE"/>
    <w:rsid w:val="001F6DF3"/>
    <w:rsid w:val="00203754"/>
    <w:rsid w:val="00203CFA"/>
    <w:rsid w:val="002230B8"/>
    <w:rsid w:val="00227BF7"/>
    <w:rsid w:val="00230E7A"/>
    <w:rsid w:val="00237C19"/>
    <w:rsid w:val="00242DE5"/>
    <w:rsid w:val="002457EC"/>
    <w:rsid w:val="0025083E"/>
    <w:rsid w:val="00253F4A"/>
    <w:rsid w:val="002665D8"/>
    <w:rsid w:val="00266E55"/>
    <w:rsid w:val="00277DFF"/>
    <w:rsid w:val="0029071B"/>
    <w:rsid w:val="00291E0C"/>
    <w:rsid w:val="002A0563"/>
    <w:rsid w:val="002A06CA"/>
    <w:rsid w:val="002B02B8"/>
    <w:rsid w:val="002B0430"/>
    <w:rsid w:val="002B2A97"/>
    <w:rsid w:val="002B4A3D"/>
    <w:rsid w:val="002C4864"/>
    <w:rsid w:val="002D1746"/>
    <w:rsid w:val="002E2B79"/>
    <w:rsid w:val="002E2DAF"/>
    <w:rsid w:val="002E7825"/>
    <w:rsid w:val="002F356F"/>
    <w:rsid w:val="002F478B"/>
    <w:rsid w:val="0030038F"/>
    <w:rsid w:val="0030274D"/>
    <w:rsid w:val="00313D21"/>
    <w:rsid w:val="00317532"/>
    <w:rsid w:val="00351676"/>
    <w:rsid w:val="003530E3"/>
    <w:rsid w:val="0037076F"/>
    <w:rsid w:val="00370C1F"/>
    <w:rsid w:val="00372AC6"/>
    <w:rsid w:val="00380AB5"/>
    <w:rsid w:val="00391599"/>
    <w:rsid w:val="003A3F87"/>
    <w:rsid w:val="003B1473"/>
    <w:rsid w:val="003D1C4C"/>
    <w:rsid w:val="003D4B5F"/>
    <w:rsid w:val="003D61EC"/>
    <w:rsid w:val="003D728F"/>
    <w:rsid w:val="003E3E64"/>
    <w:rsid w:val="003E6863"/>
    <w:rsid w:val="003F059B"/>
    <w:rsid w:val="00402FAB"/>
    <w:rsid w:val="0040717D"/>
    <w:rsid w:val="00410B3B"/>
    <w:rsid w:val="00417803"/>
    <w:rsid w:val="00417AF7"/>
    <w:rsid w:val="0042480A"/>
    <w:rsid w:val="004412EB"/>
    <w:rsid w:val="00445C4E"/>
    <w:rsid w:val="00450121"/>
    <w:rsid w:val="00453155"/>
    <w:rsid w:val="00453D26"/>
    <w:rsid w:val="00455673"/>
    <w:rsid w:val="00477BE8"/>
    <w:rsid w:val="00480B1B"/>
    <w:rsid w:val="004814A3"/>
    <w:rsid w:val="004821C1"/>
    <w:rsid w:val="004927F3"/>
    <w:rsid w:val="004A28B7"/>
    <w:rsid w:val="004A2EFF"/>
    <w:rsid w:val="004B129C"/>
    <w:rsid w:val="004B194C"/>
    <w:rsid w:val="004B52B7"/>
    <w:rsid w:val="004B79D4"/>
    <w:rsid w:val="004C2461"/>
    <w:rsid w:val="004C2F9F"/>
    <w:rsid w:val="004C30DB"/>
    <w:rsid w:val="004C4747"/>
    <w:rsid w:val="004D5C45"/>
    <w:rsid w:val="004E2A3E"/>
    <w:rsid w:val="004E4A02"/>
    <w:rsid w:val="005052CC"/>
    <w:rsid w:val="00514938"/>
    <w:rsid w:val="005207A5"/>
    <w:rsid w:val="0053326F"/>
    <w:rsid w:val="0053798C"/>
    <w:rsid w:val="005405E2"/>
    <w:rsid w:val="00541DAE"/>
    <w:rsid w:val="00543150"/>
    <w:rsid w:val="005475F9"/>
    <w:rsid w:val="00551762"/>
    <w:rsid w:val="00553771"/>
    <w:rsid w:val="005565D1"/>
    <w:rsid w:val="00557C3D"/>
    <w:rsid w:val="0056193E"/>
    <w:rsid w:val="005707AF"/>
    <w:rsid w:val="00573661"/>
    <w:rsid w:val="0058179E"/>
    <w:rsid w:val="00582926"/>
    <w:rsid w:val="00584CE1"/>
    <w:rsid w:val="0059397C"/>
    <w:rsid w:val="0059472C"/>
    <w:rsid w:val="0059758A"/>
    <w:rsid w:val="005975EB"/>
    <w:rsid w:val="005A0F49"/>
    <w:rsid w:val="005B2914"/>
    <w:rsid w:val="005B2D3D"/>
    <w:rsid w:val="005B7C4D"/>
    <w:rsid w:val="005C04DB"/>
    <w:rsid w:val="005C190C"/>
    <w:rsid w:val="005C21D3"/>
    <w:rsid w:val="005E0F91"/>
    <w:rsid w:val="005E332F"/>
    <w:rsid w:val="005E4275"/>
    <w:rsid w:val="006020A5"/>
    <w:rsid w:val="006076A0"/>
    <w:rsid w:val="00622BFE"/>
    <w:rsid w:val="006242FC"/>
    <w:rsid w:val="0062471E"/>
    <w:rsid w:val="00627955"/>
    <w:rsid w:val="006341F0"/>
    <w:rsid w:val="00640536"/>
    <w:rsid w:val="00645E70"/>
    <w:rsid w:val="00650D04"/>
    <w:rsid w:val="00651150"/>
    <w:rsid w:val="00653F1A"/>
    <w:rsid w:val="0065558F"/>
    <w:rsid w:val="00663EC2"/>
    <w:rsid w:val="00671A80"/>
    <w:rsid w:val="00673894"/>
    <w:rsid w:val="00681F26"/>
    <w:rsid w:val="006821C3"/>
    <w:rsid w:val="00683BD5"/>
    <w:rsid w:val="006A1706"/>
    <w:rsid w:val="006A36DB"/>
    <w:rsid w:val="006A78C2"/>
    <w:rsid w:val="006B20D5"/>
    <w:rsid w:val="006B4075"/>
    <w:rsid w:val="006C7B5D"/>
    <w:rsid w:val="006D3F3C"/>
    <w:rsid w:val="006D464F"/>
    <w:rsid w:val="006F0A0A"/>
    <w:rsid w:val="006F3A9F"/>
    <w:rsid w:val="006F536A"/>
    <w:rsid w:val="006F6AF5"/>
    <w:rsid w:val="00700BC7"/>
    <w:rsid w:val="007075EA"/>
    <w:rsid w:val="00724CE3"/>
    <w:rsid w:val="00731525"/>
    <w:rsid w:val="0073239A"/>
    <w:rsid w:val="0073335D"/>
    <w:rsid w:val="00740C0E"/>
    <w:rsid w:val="00761B47"/>
    <w:rsid w:val="00770EF4"/>
    <w:rsid w:val="00775905"/>
    <w:rsid w:val="007839CE"/>
    <w:rsid w:val="00784C1F"/>
    <w:rsid w:val="00795A50"/>
    <w:rsid w:val="00796C60"/>
    <w:rsid w:val="007A344D"/>
    <w:rsid w:val="007C0CD2"/>
    <w:rsid w:val="007C21A9"/>
    <w:rsid w:val="007C7787"/>
    <w:rsid w:val="007D746C"/>
    <w:rsid w:val="007F1F82"/>
    <w:rsid w:val="007F791A"/>
    <w:rsid w:val="00801AF4"/>
    <w:rsid w:val="00802071"/>
    <w:rsid w:val="00810522"/>
    <w:rsid w:val="0081335F"/>
    <w:rsid w:val="00813B5B"/>
    <w:rsid w:val="00820112"/>
    <w:rsid w:val="00826C36"/>
    <w:rsid w:val="00834450"/>
    <w:rsid w:val="0083691E"/>
    <w:rsid w:val="00843BDC"/>
    <w:rsid w:val="00853002"/>
    <w:rsid w:val="0088533E"/>
    <w:rsid w:val="00887A65"/>
    <w:rsid w:val="008914D4"/>
    <w:rsid w:val="00893FD9"/>
    <w:rsid w:val="00895FC6"/>
    <w:rsid w:val="008B6174"/>
    <w:rsid w:val="008C26D2"/>
    <w:rsid w:val="008C4F78"/>
    <w:rsid w:val="008C6BDA"/>
    <w:rsid w:val="008C7511"/>
    <w:rsid w:val="008D4C2D"/>
    <w:rsid w:val="008E1C55"/>
    <w:rsid w:val="008E3118"/>
    <w:rsid w:val="008F494F"/>
    <w:rsid w:val="00902A18"/>
    <w:rsid w:val="00906015"/>
    <w:rsid w:val="00907648"/>
    <w:rsid w:val="0091066E"/>
    <w:rsid w:val="00914905"/>
    <w:rsid w:val="00922630"/>
    <w:rsid w:val="00923BEC"/>
    <w:rsid w:val="009403B4"/>
    <w:rsid w:val="00944FDF"/>
    <w:rsid w:val="009463F4"/>
    <w:rsid w:val="009535BE"/>
    <w:rsid w:val="00954E4A"/>
    <w:rsid w:val="0096146C"/>
    <w:rsid w:val="0096262C"/>
    <w:rsid w:val="00970AE5"/>
    <w:rsid w:val="0097140A"/>
    <w:rsid w:val="009726D2"/>
    <w:rsid w:val="00972C34"/>
    <w:rsid w:val="009768BC"/>
    <w:rsid w:val="009828B1"/>
    <w:rsid w:val="00984468"/>
    <w:rsid w:val="0098709F"/>
    <w:rsid w:val="009A2A84"/>
    <w:rsid w:val="009A4980"/>
    <w:rsid w:val="009A6B6C"/>
    <w:rsid w:val="009B7D9B"/>
    <w:rsid w:val="009C03EA"/>
    <w:rsid w:val="009C696D"/>
    <w:rsid w:val="009E73DD"/>
    <w:rsid w:val="009F4A7F"/>
    <w:rsid w:val="00A05631"/>
    <w:rsid w:val="00A05B0E"/>
    <w:rsid w:val="00A07F4A"/>
    <w:rsid w:val="00A1511A"/>
    <w:rsid w:val="00A21D7D"/>
    <w:rsid w:val="00A26DA3"/>
    <w:rsid w:val="00A3453C"/>
    <w:rsid w:val="00A41C0C"/>
    <w:rsid w:val="00A42F20"/>
    <w:rsid w:val="00A45FEF"/>
    <w:rsid w:val="00A5219C"/>
    <w:rsid w:val="00A56CC0"/>
    <w:rsid w:val="00A60A47"/>
    <w:rsid w:val="00A72E12"/>
    <w:rsid w:val="00A74FA9"/>
    <w:rsid w:val="00A80A0C"/>
    <w:rsid w:val="00A82FF6"/>
    <w:rsid w:val="00A83BB7"/>
    <w:rsid w:val="00A96C93"/>
    <w:rsid w:val="00AA32CC"/>
    <w:rsid w:val="00AC6164"/>
    <w:rsid w:val="00AD0AD3"/>
    <w:rsid w:val="00AD0C8B"/>
    <w:rsid w:val="00AE6072"/>
    <w:rsid w:val="00AF201B"/>
    <w:rsid w:val="00AF3EC8"/>
    <w:rsid w:val="00B00438"/>
    <w:rsid w:val="00B027E5"/>
    <w:rsid w:val="00B03408"/>
    <w:rsid w:val="00B151B8"/>
    <w:rsid w:val="00B2053B"/>
    <w:rsid w:val="00B218BC"/>
    <w:rsid w:val="00B22865"/>
    <w:rsid w:val="00B25307"/>
    <w:rsid w:val="00B26D2A"/>
    <w:rsid w:val="00B35481"/>
    <w:rsid w:val="00B43909"/>
    <w:rsid w:val="00B45738"/>
    <w:rsid w:val="00B51DB1"/>
    <w:rsid w:val="00B54DCD"/>
    <w:rsid w:val="00B57A69"/>
    <w:rsid w:val="00B6024F"/>
    <w:rsid w:val="00B62609"/>
    <w:rsid w:val="00B714C7"/>
    <w:rsid w:val="00B71DE3"/>
    <w:rsid w:val="00B82D5B"/>
    <w:rsid w:val="00B83464"/>
    <w:rsid w:val="00BA0983"/>
    <w:rsid w:val="00BA62D5"/>
    <w:rsid w:val="00BB24DB"/>
    <w:rsid w:val="00BE5D68"/>
    <w:rsid w:val="00BF1172"/>
    <w:rsid w:val="00BF166E"/>
    <w:rsid w:val="00BF63F3"/>
    <w:rsid w:val="00C0532F"/>
    <w:rsid w:val="00C12325"/>
    <w:rsid w:val="00C12394"/>
    <w:rsid w:val="00C240E8"/>
    <w:rsid w:val="00C24703"/>
    <w:rsid w:val="00C4374D"/>
    <w:rsid w:val="00C52714"/>
    <w:rsid w:val="00C57110"/>
    <w:rsid w:val="00C57786"/>
    <w:rsid w:val="00C60759"/>
    <w:rsid w:val="00C65046"/>
    <w:rsid w:val="00C731BE"/>
    <w:rsid w:val="00C8361D"/>
    <w:rsid w:val="00C85F8E"/>
    <w:rsid w:val="00C908DC"/>
    <w:rsid w:val="00C92EC0"/>
    <w:rsid w:val="00CA17FA"/>
    <w:rsid w:val="00CA6459"/>
    <w:rsid w:val="00CA6FF7"/>
    <w:rsid w:val="00CB108D"/>
    <w:rsid w:val="00CC4949"/>
    <w:rsid w:val="00CC7E92"/>
    <w:rsid w:val="00CE519E"/>
    <w:rsid w:val="00CE7F45"/>
    <w:rsid w:val="00CF026D"/>
    <w:rsid w:val="00D01C46"/>
    <w:rsid w:val="00D02F50"/>
    <w:rsid w:val="00D0517D"/>
    <w:rsid w:val="00D059DE"/>
    <w:rsid w:val="00D073AE"/>
    <w:rsid w:val="00D07C5B"/>
    <w:rsid w:val="00D114A1"/>
    <w:rsid w:val="00D11515"/>
    <w:rsid w:val="00D13B5B"/>
    <w:rsid w:val="00D2117F"/>
    <w:rsid w:val="00D26C17"/>
    <w:rsid w:val="00D26DF0"/>
    <w:rsid w:val="00D34DF3"/>
    <w:rsid w:val="00D3699B"/>
    <w:rsid w:val="00D4302B"/>
    <w:rsid w:val="00D512A9"/>
    <w:rsid w:val="00D514F0"/>
    <w:rsid w:val="00D669C6"/>
    <w:rsid w:val="00D7747B"/>
    <w:rsid w:val="00D84269"/>
    <w:rsid w:val="00D84962"/>
    <w:rsid w:val="00D91C4E"/>
    <w:rsid w:val="00D9240F"/>
    <w:rsid w:val="00D94A5D"/>
    <w:rsid w:val="00DA06DF"/>
    <w:rsid w:val="00DA410A"/>
    <w:rsid w:val="00DA63AD"/>
    <w:rsid w:val="00DB2647"/>
    <w:rsid w:val="00DC6F30"/>
    <w:rsid w:val="00DD0709"/>
    <w:rsid w:val="00DD151D"/>
    <w:rsid w:val="00DD7506"/>
    <w:rsid w:val="00DF539A"/>
    <w:rsid w:val="00E00BDA"/>
    <w:rsid w:val="00E13F5D"/>
    <w:rsid w:val="00E2370C"/>
    <w:rsid w:val="00E25483"/>
    <w:rsid w:val="00E310E4"/>
    <w:rsid w:val="00E329D3"/>
    <w:rsid w:val="00E35B61"/>
    <w:rsid w:val="00E43C3F"/>
    <w:rsid w:val="00E528D1"/>
    <w:rsid w:val="00E55845"/>
    <w:rsid w:val="00E72C15"/>
    <w:rsid w:val="00E742F2"/>
    <w:rsid w:val="00E8430D"/>
    <w:rsid w:val="00E86407"/>
    <w:rsid w:val="00E97CC2"/>
    <w:rsid w:val="00EB452B"/>
    <w:rsid w:val="00EF0AD8"/>
    <w:rsid w:val="00F06E5D"/>
    <w:rsid w:val="00F2074F"/>
    <w:rsid w:val="00F23202"/>
    <w:rsid w:val="00F276B4"/>
    <w:rsid w:val="00F46FF8"/>
    <w:rsid w:val="00F47DDE"/>
    <w:rsid w:val="00F52FDE"/>
    <w:rsid w:val="00F5413D"/>
    <w:rsid w:val="00F5513E"/>
    <w:rsid w:val="00F5645F"/>
    <w:rsid w:val="00F574F2"/>
    <w:rsid w:val="00F64471"/>
    <w:rsid w:val="00F71897"/>
    <w:rsid w:val="00F738CB"/>
    <w:rsid w:val="00F759FD"/>
    <w:rsid w:val="00F9022A"/>
    <w:rsid w:val="00F906B6"/>
    <w:rsid w:val="00F923C9"/>
    <w:rsid w:val="00F96455"/>
    <w:rsid w:val="00FA1ACE"/>
    <w:rsid w:val="00FA66F3"/>
    <w:rsid w:val="00FB0BB6"/>
    <w:rsid w:val="00FB0F05"/>
    <w:rsid w:val="00FB1EEF"/>
    <w:rsid w:val="00FB3226"/>
    <w:rsid w:val="00FB574A"/>
    <w:rsid w:val="00FC5152"/>
    <w:rsid w:val="00FC6164"/>
    <w:rsid w:val="00FD4940"/>
    <w:rsid w:val="00FD6E66"/>
    <w:rsid w:val="00FF0E06"/>
    <w:rsid w:val="00FF1637"/>
    <w:rsid w:val="00FF3082"/>
  </w:rsids>
  <m:mathPr>
    <m:mathFont m:val="Cambria Math"/>
    <m:brkBin m:val="before"/>
    <m:brkBinSub m:val="--"/>
    <m:smallFrac m:val="0"/>
    <m:dispDef/>
    <m:lMargin m:val="0"/>
    <m:rMargin m:val="0"/>
    <m:defJc m:val="centerGroup"/>
    <m:wrapIndent m:val="1440"/>
    <m:intLim m:val="subSup"/>
    <m:naryLim m:val="undOvr"/>
  </m:mathPr>
  <w:themeFontLang w:val="en-V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0F2AD56"/>
  <w15:chartTrackingRefBased/>
  <w15:docId w15:val="{D7D87408-D2E7-9B44-A168-01E75564B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V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1D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335D"/>
    <w:pPr>
      <w:ind w:left="720"/>
      <w:contextualSpacing/>
    </w:pPr>
  </w:style>
  <w:style w:type="paragraph" w:styleId="Footer">
    <w:name w:val="footer"/>
    <w:basedOn w:val="Normal"/>
    <w:link w:val="FooterChar"/>
    <w:uiPriority w:val="99"/>
    <w:unhideWhenUsed/>
    <w:rsid w:val="00DA06DF"/>
    <w:pPr>
      <w:tabs>
        <w:tab w:val="center" w:pos="4680"/>
        <w:tab w:val="right" w:pos="9360"/>
      </w:tabs>
    </w:pPr>
  </w:style>
  <w:style w:type="character" w:customStyle="1" w:styleId="FooterChar">
    <w:name w:val="Footer Char"/>
    <w:basedOn w:val="DefaultParagraphFont"/>
    <w:link w:val="Footer"/>
    <w:uiPriority w:val="99"/>
    <w:rsid w:val="00DA06DF"/>
  </w:style>
  <w:style w:type="character" w:styleId="PageNumber">
    <w:name w:val="page number"/>
    <w:basedOn w:val="DefaultParagraphFont"/>
    <w:uiPriority w:val="99"/>
    <w:semiHidden/>
    <w:unhideWhenUsed/>
    <w:rsid w:val="00DA06DF"/>
  </w:style>
  <w:style w:type="paragraph" w:styleId="Bibliography">
    <w:name w:val="Bibliography"/>
    <w:basedOn w:val="Normal"/>
    <w:next w:val="Normal"/>
    <w:uiPriority w:val="37"/>
    <w:unhideWhenUsed/>
    <w:rsid w:val="00853002"/>
    <w:pPr>
      <w:tabs>
        <w:tab w:val="left" w:pos="260"/>
        <w:tab w:val="left" w:pos="380"/>
        <w:tab w:val="left" w:pos="500"/>
      </w:tabs>
      <w:spacing w:after="240"/>
      <w:ind w:left="264" w:hanging="264"/>
    </w:pPr>
  </w:style>
  <w:style w:type="paragraph" w:styleId="Header">
    <w:name w:val="header"/>
    <w:basedOn w:val="Normal"/>
    <w:link w:val="HeaderChar"/>
    <w:uiPriority w:val="99"/>
    <w:unhideWhenUsed/>
    <w:rsid w:val="002E7825"/>
    <w:pPr>
      <w:tabs>
        <w:tab w:val="center" w:pos="4680"/>
        <w:tab w:val="right" w:pos="9360"/>
      </w:tabs>
    </w:pPr>
  </w:style>
  <w:style w:type="character" w:customStyle="1" w:styleId="HeaderChar">
    <w:name w:val="Header Char"/>
    <w:basedOn w:val="DefaultParagraphFont"/>
    <w:link w:val="Header"/>
    <w:uiPriority w:val="99"/>
    <w:rsid w:val="002E78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147516">
      <w:bodyDiv w:val="1"/>
      <w:marLeft w:val="0"/>
      <w:marRight w:val="0"/>
      <w:marTop w:val="0"/>
      <w:marBottom w:val="0"/>
      <w:divBdr>
        <w:top w:val="none" w:sz="0" w:space="0" w:color="auto"/>
        <w:left w:val="none" w:sz="0" w:space="0" w:color="auto"/>
        <w:bottom w:val="none" w:sz="0" w:space="0" w:color="auto"/>
        <w:right w:val="none" w:sz="0" w:space="0" w:color="auto"/>
      </w:divBdr>
      <w:divsChild>
        <w:div w:id="527109202">
          <w:marLeft w:val="0"/>
          <w:marRight w:val="0"/>
          <w:marTop w:val="0"/>
          <w:marBottom w:val="0"/>
          <w:divBdr>
            <w:top w:val="none" w:sz="0" w:space="0" w:color="auto"/>
            <w:left w:val="none" w:sz="0" w:space="0" w:color="auto"/>
            <w:bottom w:val="none" w:sz="0" w:space="0" w:color="auto"/>
            <w:right w:val="none" w:sz="0" w:space="0" w:color="auto"/>
          </w:divBdr>
          <w:divsChild>
            <w:div w:id="1861314711">
              <w:marLeft w:val="0"/>
              <w:marRight w:val="0"/>
              <w:marTop w:val="0"/>
              <w:marBottom w:val="0"/>
              <w:divBdr>
                <w:top w:val="none" w:sz="0" w:space="0" w:color="auto"/>
                <w:left w:val="none" w:sz="0" w:space="0" w:color="auto"/>
                <w:bottom w:val="none" w:sz="0" w:space="0" w:color="auto"/>
                <w:right w:val="none" w:sz="0" w:space="0" w:color="auto"/>
              </w:divBdr>
              <w:divsChild>
                <w:div w:id="541553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494941">
      <w:bodyDiv w:val="1"/>
      <w:marLeft w:val="0"/>
      <w:marRight w:val="0"/>
      <w:marTop w:val="0"/>
      <w:marBottom w:val="0"/>
      <w:divBdr>
        <w:top w:val="none" w:sz="0" w:space="0" w:color="auto"/>
        <w:left w:val="none" w:sz="0" w:space="0" w:color="auto"/>
        <w:bottom w:val="none" w:sz="0" w:space="0" w:color="auto"/>
        <w:right w:val="none" w:sz="0" w:space="0" w:color="auto"/>
      </w:divBdr>
      <w:divsChild>
        <w:div w:id="1216045385">
          <w:marLeft w:val="0"/>
          <w:marRight w:val="0"/>
          <w:marTop w:val="0"/>
          <w:marBottom w:val="0"/>
          <w:divBdr>
            <w:top w:val="none" w:sz="0" w:space="0" w:color="auto"/>
            <w:left w:val="none" w:sz="0" w:space="0" w:color="auto"/>
            <w:bottom w:val="none" w:sz="0" w:space="0" w:color="auto"/>
            <w:right w:val="none" w:sz="0" w:space="0" w:color="auto"/>
          </w:divBdr>
          <w:divsChild>
            <w:div w:id="361370287">
              <w:marLeft w:val="0"/>
              <w:marRight w:val="0"/>
              <w:marTop w:val="0"/>
              <w:marBottom w:val="0"/>
              <w:divBdr>
                <w:top w:val="none" w:sz="0" w:space="0" w:color="auto"/>
                <w:left w:val="none" w:sz="0" w:space="0" w:color="auto"/>
                <w:bottom w:val="none" w:sz="0" w:space="0" w:color="auto"/>
                <w:right w:val="none" w:sz="0" w:space="0" w:color="auto"/>
              </w:divBdr>
              <w:divsChild>
                <w:div w:id="1230312837">
                  <w:marLeft w:val="0"/>
                  <w:marRight w:val="0"/>
                  <w:marTop w:val="0"/>
                  <w:marBottom w:val="0"/>
                  <w:divBdr>
                    <w:top w:val="none" w:sz="0" w:space="0" w:color="auto"/>
                    <w:left w:val="none" w:sz="0" w:space="0" w:color="auto"/>
                    <w:bottom w:val="none" w:sz="0" w:space="0" w:color="auto"/>
                    <w:right w:val="none" w:sz="0" w:space="0" w:color="auto"/>
                  </w:divBdr>
                  <w:divsChild>
                    <w:div w:id="578909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014301">
      <w:bodyDiv w:val="1"/>
      <w:marLeft w:val="0"/>
      <w:marRight w:val="0"/>
      <w:marTop w:val="0"/>
      <w:marBottom w:val="0"/>
      <w:divBdr>
        <w:top w:val="none" w:sz="0" w:space="0" w:color="auto"/>
        <w:left w:val="none" w:sz="0" w:space="0" w:color="auto"/>
        <w:bottom w:val="none" w:sz="0" w:space="0" w:color="auto"/>
        <w:right w:val="none" w:sz="0" w:space="0" w:color="auto"/>
      </w:divBdr>
      <w:divsChild>
        <w:div w:id="1054811565">
          <w:marLeft w:val="0"/>
          <w:marRight w:val="0"/>
          <w:marTop w:val="0"/>
          <w:marBottom w:val="0"/>
          <w:divBdr>
            <w:top w:val="none" w:sz="0" w:space="0" w:color="auto"/>
            <w:left w:val="none" w:sz="0" w:space="0" w:color="auto"/>
            <w:bottom w:val="none" w:sz="0" w:space="0" w:color="auto"/>
            <w:right w:val="none" w:sz="0" w:space="0" w:color="auto"/>
          </w:divBdr>
          <w:divsChild>
            <w:div w:id="1185636570">
              <w:marLeft w:val="0"/>
              <w:marRight w:val="0"/>
              <w:marTop w:val="0"/>
              <w:marBottom w:val="0"/>
              <w:divBdr>
                <w:top w:val="none" w:sz="0" w:space="0" w:color="auto"/>
                <w:left w:val="none" w:sz="0" w:space="0" w:color="auto"/>
                <w:bottom w:val="none" w:sz="0" w:space="0" w:color="auto"/>
                <w:right w:val="none" w:sz="0" w:space="0" w:color="auto"/>
              </w:divBdr>
              <w:divsChild>
                <w:div w:id="110653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3</Pages>
  <Words>956</Words>
  <Characters>545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c Nguyen</dc:creator>
  <cp:keywords/>
  <dc:description/>
  <cp:lastModifiedBy>Truc Nguyen</cp:lastModifiedBy>
  <cp:revision>20</cp:revision>
  <dcterms:created xsi:type="dcterms:W3CDTF">2022-05-26T07:46:00Z</dcterms:created>
  <dcterms:modified xsi:type="dcterms:W3CDTF">2023-02-02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xNd6Sjqm"/&gt;&lt;style id="http://www.zotero.org/styles/vancouver" locale="en-US" hasBibliography="1" bibliographyStyleHasBeenSet="1"/&gt;&lt;prefs&gt;&lt;pref name="fieldType" value="Field"/&gt;&lt;/prefs&gt;&lt;/data&gt;</vt:lpwstr>
  </property>
</Properties>
</file>